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923" w:type="dxa"/>
        <w:tblInd w:w="-289" w:type="dxa"/>
        <w:tblLook w:val="04A0" w:firstRow="1" w:lastRow="0" w:firstColumn="1" w:lastColumn="0" w:noHBand="0" w:noVBand="1"/>
      </w:tblPr>
      <w:tblGrid>
        <w:gridCol w:w="2681"/>
        <w:gridCol w:w="2338"/>
        <w:gridCol w:w="2389"/>
        <w:gridCol w:w="2515"/>
      </w:tblGrid>
      <w:tr w:rsidR="00CE4470" w:rsidRPr="00AB5D89" w14:paraId="43E31A7A" w14:textId="77777777" w:rsidTr="002E01AF">
        <w:trPr>
          <w:trHeight w:val="416"/>
        </w:trPr>
        <w:tc>
          <w:tcPr>
            <w:tcW w:w="992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92A92" w14:textId="2D7E0A02" w:rsidR="00CE4470" w:rsidRPr="00AB5D89" w:rsidRDefault="00CE4470" w:rsidP="00CE4470">
            <w:pPr>
              <w:rPr>
                <w:rFonts w:asciiTheme="majorBidi" w:hAnsiTheme="majorBidi" w:cstheme="majorBidi"/>
                <w:b/>
                <w:bCs/>
              </w:rPr>
            </w:pPr>
            <w:r w:rsidRPr="00CE4470">
              <w:rPr>
                <w:rFonts w:asciiTheme="majorBidi" w:hAnsiTheme="majorBidi" w:cstheme="majorBidi"/>
                <w:b/>
                <w:bCs/>
              </w:rPr>
              <w:t xml:space="preserve">Table S1. List of the Collocations Used in the Study </w:t>
            </w:r>
          </w:p>
        </w:tc>
      </w:tr>
      <w:tr w:rsidR="00452652" w:rsidRPr="00AB5D89" w14:paraId="78850A9B" w14:textId="4FCB4965" w:rsidTr="00EA45CD">
        <w:trPr>
          <w:trHeight w:val="416"/>
        </w:trPr>
        <w:tc>
          <w:tcPr>
            <w:tcW w:w="2681" w:type="dxa"/>
            <w:tcBorders>
              <w:top w:val="single" w:sz="4" w:space="0" w:color="auto"/>
            </w:tcBorders>
          </w:tcPr>
          <w:p w14:paraId="1DE0B372" w14:textId="35FFC249" w:rsidR="00452652" w:rsidRPr="00AB5D89" w:rsidRDefault="00452652" w:rsidP="00B542FC">
            <w:pPr>
              <w:rPr>
                <w:rFonts w:asciiTheme="majorBidi" w:hAnsiTheme="majorBidi" w:cstheme="majorBidi"/>
                <w:b/>
                <w:bCs/>
              </w:rPr>
            </w:pPr>
            <w:r w:rsidRPr="00AB5D89">
              <w:rPr>
                <w:rFonts w:asciiTheme="majorBidi" w:hAnsiTheme="majorBidi" w:cstheme="majorBidi"/>
                <w:b/>
                <w:bCs/>
              </w:rPr>
              <w:t>Item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5050CD57" w14:textId="1A9DAAB6" w:rsidR="00452652" w:rsidRPr="00AB5D89" w:rsidRDefault="00452652" w:rsidP="00B542FC">
            <w:pPr>
              <w:rPr>
                <w:rFonts w:asciiTheme="majorBidi" w:hAnsiTheme="majorBidi" w:cstheme="majorBidi"/>
                <w:b/>
                <w:bCs/>
              </w:rPr>
            </w:pPr>
            <w:r w:rsidRPr="00AB5D89">
              <w:rPr>
                <w:rFonts w:asciiTheme="majorBidi" w:hAnsiTheme="majorBidi" w:cstheme="majorBidi"/>
                <w:b/>
                <w:bCs/>
              </w:rPr>
              <w:t>Congruency type</w:t>
            </w:r>
          </w:p>
        </w:tc>
        <w:tc>
          <w:tcPr>
            <w:tcW w:w="2389" w:type="dxa"/>
            <w:tcBorders>
              <w:top w:val="single" w:sz="4" w:space="0" w:color="auto"/>
            </w:tcBorders>
          </w:tcPr>
          <w:p w14:paraId="46E273E6" w14:textId="1B95875D" w:rsidR="00452652" w:rsidRPr="00AB5D89" w:rsidRDefault="00452652" w:rsidP="00B542FC">
            <w:pPr>
              <w:rPr>
                <w:rFonts w:asciiTheme="majorBidi" w:hAnsiTheme="majorBidi" w:cstheme="majorBidi"/>
                <w:b/>
                <w:bCs/>
              </w:rPr>
            </w:pPr>
            <w:r w:rsidRPr="00AB5D89">
              <w:rPr>
                <w:rFonts w:asciiTheme="majorBidi" w:hAnsiTheme="majorBidi" w:cstheme="majorBidi"/>
                <w:b/>
                <w:bCs/>
              </w:rPr>
              <w:t>Transparency Type</w:t>
            </w:r>
          </w:p>
        </w:tc>
        <w:tc>
          <w:tcPr>
            <w:tcW w:w="2515" w:type="dxa"/>
            <w:tcBorders>
              <w:top w:val="single" w:sz="4" w:space="0" w:color="auto"/>
            </w:tcBorders>
          </w:tcPr>
          <w:p w14:paraId="44CB8D38" w14:textId="5D5B823C" w:rsidR="00452652" w:rsidRPr="00AB5D89" w:rsidRDefault="00452652" w:rsidP="00B542FC">
            <w:pPr>
              <w:rPr>
                <w:rFonts w:asciiTheme="majorBidi" w:hAnsiTheme="majorBidi" w:cstheme="majorBidi"/>
                <w:b/>
                <w:bCs/>
              </w:rPr>
            </w:pPr>
            <w:r w:rsidRPr="00AB5D89">
              <w:rPr>
                <w:rFonts w:asciiTheme="majorBidi" w:hAnsiTheme="majorBidi" w:cstheme="majorBidi"/>
                <w:b/>
                <w:bCs/>
              </w:rPr>
              <w:t>Control pair</w:t>
            </w:r>
          </w:p>
        </w:tc>
      </w:tr>
      <w:tr w:rsidR="00452652" w:rsidRPr="00AB5D89" w14:paraId="61DFE40A" w14:textId="50F1E2E3" w:rsidTr="00B542FC">
        <w:trPr>
          <w:trHeight w:val="266"/>
        </w:trPr>
        <w:tc>
          <w:tcPr>
            <w:tcW w:w="2681" w:type="dxa"/>
          </w:tcPr>
          <w:p w14:paraId="2A097BB0" w14:textId="77777777" w:rsidR="00452652" w:rsidRDefault="00452652" w:rsidP="00B542FC">
            <w:pPr>
              <w:rPr>
                <w:rFonts w:asciiTheme="majorBidi" w:hAnsiTheme="majorBidi" w:cstheme="majorBidi"/>
                <w:color w:val="000000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collect information</w:t>
            </w:r>
          </w:p>
          <w:p w14:paraId="22F4C429" w14:textId="74E43D27" w:rsidR="00AB5D89" w:rsidRPr="00AB5D89" w:rsidRDefault="00AB5D89" w:rsidP="00B542F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38" w:type="dxa"/>
          </w:tcPr>
          <w:p w14:paraId="23162972" w14:textId="29139FDD" w:rsidR="00AB5D89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Congruent</w:t>
            </w:r>
          </w:p>
        </w:tc>
        <w:tc>
          <w:tcPr>
            <w:tcW w:w="2389" w:type="dxa"/>
          </w:tcPr>
          <w:p w14:paraId="2440B802" w14:textId="48217A90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Transparent</w:t>
            </w:r>
          </w:p>
        </w:tc>
        <w:tc>
          <w:tcPr>
            <w:tcW w:w="2515" w:type="dxa"/>
          </w:tcPr>
          <w:p w14:paraId="2F1F478F" w14:textId="77777777" w:rsidR="00496454" w:rsidRPr="00AB5D89" w:rsidRDefault="00496454" w:rsidP="00B542FC">
            <w:pPr>
              <w:rPr>
                <w:rFonts w:asciiTheme="majorBidi" w:hAnsiTheme="majorBidi" w:cstheme="majorBidi"/>
              </w:rPr>
            </w:pPr>
            <w:r w:rsidRPr="00496454">
              <w:rPr>
                <w:rFonts w:asciiTheme="majorBidi" w:hAnsiTheme="majorBidi" w:cstheme="majorBidi"/>
              </w:rPr>
              <w:t>achieve information</w:t>
            </w:r>
          </w:p>
          <w:p w14:paraId="6A9A044A" w14:textId="77777777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</w:p>
        </w:tc>
      </w:tr>
      <w:tr w:rsidR="00452652" w:rsidRPr="00AB5D89" w14:paraId="2FD5A974" w14:textId="15282592" w:rsidTr="00B542FC">
        <w:tc>
          <w:tcPr>
            <w:tcW w:w="2681" w:type="dxa"/>
          </w:tcPr>
          <w:p w14:paraId="176FA275" w14:textId="77777777" w:rsidR="00452652" w:rsidRDefault="00452652" w:rsidP="00B542FC">
            <w:pPr>
              <w:rPr>
                <w:rFonts w:asciiTheme="majorBidi" w:hAnsiTheme="majorBidi" w:cstheme="majorBidi"/>
                <w:color w:val="000000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comfortable chair</w:t>
            </w:r>
          </w:p>
          <w:p w14:paraId="653C4021" w14:textId="730AE7D1" w:rsidR="003202E3" w:rsidRPr="00AB5D89" w:rsidRDefault="003202E3" w:rsidP="00B542F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38" w:type="dxa"/>
          </w:tcPr>
          <w:p w14:paraId="53750C6D" w14:textId="68A46660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Congruent</w:t>
            </w:r>
          </w:p>
        </w:tc>
        <w:tc>
          <w:tcPr>
            <w:tcW w:w="2389" w:type="dxa"/>
          </w:tcPr>
          <w:p w14:paraId="4C6A94A7" w14:textId="3F4C4F7C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Transparent</w:t>
            </w:r>
          </w:p>
        </w:tc>
        <w:tc>
          <w:tcPr>
            <w:tcW w:w="2515" w:type="dxa"/>
          </w:tcPr>
          <w:p w14:paraId="725CE05A" w14:textId="77777777" w:rsidR="00F302ED" w:rsidRPr="00AB5D89" w:rsidRDefault="00F302ED" w:rsidP="00B542FC">
            <w:pPr>
              <w:rPr>
                <w:rFonts w:asciiTheme="majorBidi" w:hAnsiTheme="majorBidi" w:cstheme="majorBidi"/>
              </w:rPr>
            </w:pPr>
            <w:r w:rsidRPr="00F302ED">
              <w:rPr>
                <w:rFonts w:asciiTheme="majorBidi" w:hAnsiTheme="majorBidi" w:cstheme="majorBidi"/>
              </w:rPr>
              <w:t>amazing chair</w:t>
            </w:r>
          </w:p>
          <w:p w14:paraId="4036036B" w14:textId="77777777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</w:p>
        </w:tc>
      </w:tr>
      <w:tr w:rsidR="00452652" w:rsidRPr="00AB5D89" w14:paraId="59A7712F" w14:textId="2AFDB194" w:rsidTr="00A55F1C">
        <w:trPr>
          <w:trHeight w:val="281"/>
        </w:trPr>
        <w:tc>
          <w:tcPr>
            <w:tcW w:w="2681" w:type="dxa"/>
          </w:tcPr>
          <w:p w14:paraId="1FBFCD93" w14:textId="77777777" w:rsidR="00452652" w:rsidRDefault="00452652" w:rsidP="00B542FC">
            <w:pPr>
              <w:rPr>
                <w:rFonts w:asciiTheme="majorBidi" w:hAnsiTheme="majorBidi" w:cstheme="majorBidi"/>
                <w:color w:val="000000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use force</w:t>
            </w:r>
          </w:p>
          <w:p w14:paraId="32D2985D" w14:textId="046C3770" w:rsidR="003202E3" w:rsidRPr="00AB5D89" w:rsidRDefault="003202E3" w:rsidP="00B542F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38" w:type="dxa"/>
          </w:tcPr>
          <w:p w14:paraId="542BFDBA" w14:textId="05F867B7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Congruent</w:t>
            </w:r>
          </w:p>
        </w:tc>
        <w:tc>
          <w:tcPr>
            <w:tcW w:w="2389" w:type="dxa"/>
          </w:tcPr>
          <w:p w14:paraId="36B1AF86" w14:textId="6D920F27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Transparent</w:t>
            </w:r>
          </w:p>
        </w:tc>
        <w:tc>
          <w:tcPr>
            <w:tcW w:w="2515" w:type="dxa"/>
          </w:tcPr>
          <w:p w14:paraId="0F5628FA" w14:textId="77777777" w:rsidR="00F302ED" w:rsidRPr="00AB5D89" w:rsidRDefault="00F302ED" w:rsidP="00B542FC">
            <w:pPr>
              <w:rPr>
                <w:rFonts w:asciiTheme="majorBidi" w:hAnsiTheme="majorBidi" w:cstheme="majorBidi"/>
              </w:rPr>
            </w:pPr>
            <w:r w:rsidRPr="00F302ED">
              <w:rPr>
                <w:rFonts w:asciiTheme="majorBidi" w:hAnsiTheme="majorBidi" w:cstheme="majorBidi"/>
              </w:rPr>
              <w:t>prepare force</w:t>
            </w:r>
          </w:p>
          <w:p w14:paraId="61923D00" w14:textId="77777777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</w:p>
        </w:tc>
      </w:tr>
      <w:tr w:rsidR="00452652" w:rsidRPr="00AB5D89" w14:paraId="7D5A28D6" w14:textId="00FC4AC3" w:rsidTr="00B542FC">
        <w:tc>
          <w:tcPr>
            <w:tcW w:w="2681" w:type="dxa"/>
          </w:tcPr>
          <w:p w14:paraId="51C7210E" w14:textId="77777777" w:rsidR="00452652" w:rsidRDefault="00452652" w:rsidP="00B542FC">
            <w:pPr>
              <w:rPr>
                <w:rFonts w:asciiTheme="majorBidi" w:hAnsiTheme="majorBidi" w:cstheme="majorBidi"/>
                <w:color w:val="000000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follow the instructions</w:t>
            </w:r>
          </w:p>
          <w:p w14:paraId="07ADF92F" w14:textId="46977690" w:rsidR="00A32FFC" w:rsidRPr="00AB5D89" w:rsidRDefault="00A32FFC" w:rsidP="00B542F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38" w:type="dxa"/>
          </w:tcPr>
          <w:p w14:paraId="383D4323" w14:textId="25AF8E1B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Congruent</w:t>
            </w:r>
          </w:p>
        </w:tc>
        <w:tc>
          <w:tcPr>
            <w:tcW w:w="2389" w:type="dxa"/>
          </w:tcPr>
          <w:p w14:paraId="21455EFF" w14:textId="175C41DB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Transparent</w:t>
            </w:r>
          </w:p>
        </w:tc>
        <w:tc>
          <w:tcPr>
            <w:tcW w:w="2515" w:type="dxa"/>
          </w:tcPr>
          <w:p w14:paraId="26D41DF9" w14:textId="77777777" w:rsidR="00CE0FBB" w:rsidRPr="00AB5D89" w:rsidRDefault="00CE0FBB" w:rsidP="00B542FC">
            <w:pPr>
              <w:rPr>
                <w:rFonts w:asciiTheme="majorBidi" w:hAnsiTheme="majorBidi" w:cstheme="majorBidi"/>
              </w:rPr>
            </w:pPr>
            <w:r w:rsidRPr="00CE0FBB">
              <w:rPr>
                <w:rFonts w:asciiTheme="majorBidi" w:hAnsiTheme="majorBidi" w:cstheme="majorBidi"/>
              </w:rPr>
              <w:t>keep the instructions</w:t>
            </w:r>
          </w:p>
          <w:p w14:paraId="69CCBD14" w14:textId="77777777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</w:p>
        </w:tc>
      </w:tr>
      <w:tr w:rsidR="00452652" w:rsidRPr="00AB5D89" w14:paraId="08CCC14C" w14:textId="4C4748C2" w:rsidTr="00B542FC">
        <w:tc>
          <w:tcPr>
            <w:tcW w:w="2681" w:type="dxa"/>
          </w:tcPr>
          <w:p w14:paraId="7E0F7679" w14:textId="77777777" w:rsidR="00452652" w:rsidRDefault="00452652" w:rsidP="00B542FC">
            <w:pPr>
              <w:rPr>
                <w:rFonts w:asciiTheme="majorBidi" w:hAnsiTheme="majorBidi" w:cstheme="majorBidi"/>
                <w:color w:val="000000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near future</w:t>
            </w:r>
          </w:p>
          <w:p w14:paraId="06DD8F89" w14:textId="3BAC58F7" w:rsidR="00A32FFC" w:rsidRPr="00AB5D89" w:rsidRDefault="00A32FFC" w:rsidP="00B542F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38" w:type="dxa"/>
          </w:tcPr>
          <w:p w14:paraId="7CD81C8F" w14:textId="5AEB653E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Congruent</w:t>
            </w:r>
          </w:p>
        </w:tc>
        <w:tc>
          <w:tcPr>
            <w:tcW w:w="2389" w:type="dxa"/>
          </w:tcPr>
          <w:p w14:paraId="09CC9715" w14:textId="49573D9C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Transparent</w:t>
            </w:r>
          </w:p>
        </w:tc>
        <w:tc>
          <w:tcPr>
            <w:tcW w:w="2515" w:type="dxa"/>
          </w:tcPr>
          <w:p w14:paraId="470A85F4" w14:textId="77777777" w:rsidR="000C4BD2" w:rsidRPr="00AB5D89" w:rsidRDefault="000C4BD2" w:rsidP="00B542FC">
            <w:pPr>
              <w:rPr>
                <w:rFonts w:asciiTheme="majorBidi" w:hAnsiTheme="majorBidi" w:cstheme="majorBidi"/>
              </w:rPr>
            </w:pPr>
            <w:r w:rsidRPr="000C4BD2">
              <w:rPr>
                <w:rFonts w:asciiTheme="majorBidi" w:hAnsiTheme="majorBidi" w:cstheme="majorBidi"/>
              </w:rPr>
              <w:t>available future</w:t>
            </w:r>
          </w:p>
          <w:p w14:paraId="65BF203A" w14:textId="77777777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</w:p>
        </w:tc>
      </w:tr>
      <w:tr w:rsidR="00452652" w:rsidRPr="00AB5D89" w14:paraId="535E46AF" w14:textId="31F0B96C" w:rsidTr="00B542FC">
        <w:tc>
          <w:tcPr>
            <w:tcW w:w="2681" w:type="dxa"/>
          </w:tcPr>
          <w:p w14:paraId="04D7DDD1" w14:textId="77777777" w:rsidR="00452652" w:rsidRDefault="00452652" w:rsidP="00B542FC">
            <w:pPr>
              <w:rPr>
                <w:rFonts w:asciiTheme="majorBidi" w:hAnsiTheme="majorBidi" w:cstheme="majorBidi"/>
                <w:color w:val="000000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side effects</w:t>
            </w:r>
          </w:p>
          <w:p w14:paraId="32202AB8" w14:textId="5DDDCFB9" w:rsidR="00A32FFC" w:rsidRPr="00AB5D89" w:rsidRDefault="00A32FFC" w:rsidP="00B542F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38" w:type="dxa"/>
          </w:tcPr>
          <w:p w14:paraId="1713B1D5" w14:textId="1397E7A6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Congruent</w:t>
            </w:r>
          </w:p>
        </w:tc>
        <w:tc>
          <w:tcPr>
            <w:tcW w:w="2389" w:type="dxa"/>
          </w:tcPr>
          <w:p w14:paraId="6999FBD0" w14:textId="32E3555A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Transparent</w:t>
            </w:r>
          </w:p>
        </w:tc>
        <w:tc>
          <w:tcPr>
            <w:tcW w:w="2515" w:type="dxa"/>
          </w:tcPr>
          <w:p w14:paraId="31F26926" w14:textId="77777777" w:rsidR="000C4BD2" w:rsidRPr="00AB5D89" w:rsidRDefault="000C4BD2" w:rsidP="00B542FC">
            <w:pPr>
              <w:rPr>
                <w:rFonts w:asciiTheme="majorBidi" w:hAnsiTheme="majorBidi" w:cstheme="majorBidi"/>
              </w:rPr>
            </w:pPr>
            <w:r w:rsidRPr="000C4BD2">
              <w:rPr>
                <w:rFonts w:asciiTheme="majorBidi" w:hAnsiTheme="majorBidi" w:cstheme="majorBidi"/>
              </w:rPr>
              <w:t>tiny effects</w:t>
            </w:r>
          </w:p>
          <w:p w14:paraId="7B063F7E" w14:textId="77777777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</w:p>
        </w:tc>
      </w:tr>
      <w:tr w:rsidR="00452652" w:rsidRPr="00AB5D89" w14:paraId="50FFCDD2" w14:textId="6A211DB1" w:rsidTr="00B542FC">
        <w:tc>
          <w:tcPr>
            <w:tcW w:w="2681" w:type="dxa"/>
          </w:tcPr>
          <w:p w14:paraId="62CA8588" w14:textId="2176DDCD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bitter experience</w:t>
            </w:r>
          </w:p>
        </w:tc>
        <w:tc>
          <w:tcPr>
            <w:tcW w:w="2338" w:type="dxa"/>
          </w:tcPr>
          <w:p w14:paraId="0E71AA12" w14:textId="459E82E7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Congruent</w:t>
            </w:r>
          </w:p>
        </w:tc>
        <w:tc>
          <w:tcPr>
            <w:tcW w:w="2389" w:type="dxa"/>
          </w:tcPr>
          <w:p w14:paraId="39962B16" w14:textId="19221836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 xml:space="preserve">Opaque </w:t>
            </w:r>
          </w:p>
        </w:tc>
        <w:tc>
          <w:tcPr>
            <w:tcW w:w="2515" w:type="dxa"/>
          </w:tcPr>
          <w:p w14:paraId="76E3FF33" w14:textId="77777777" w:rsidR="000C4BD2" w:rsidRPr="00AB5D89" w:rsidRDefault="000C4BD2" w:rsidP="00B542FC">
            <w:pPr>
              <w:rPr>
                <w:rFonts w:asciiTheme="majorBidi" w:hAnsiTheme="majorBidi" w:cstheme="majorBidi"/>
              </w:rPr>
            </w:pPr>
            <w:r w:rsidRPr="000C4BD2">
              <w:rPr>
                <w:rFonts w:asciiTheme="majorBidi" w:hAnsiTheme="majorBidi" w:cstheme="majorBidi"/>
              </w:rPr>
              <w:t>keen experience</w:t>
            </w:r>
          </w:p>
          <w:p w14:paraId="137D071D" w14:textId="77777777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</w:p>
        </w:tc>
      </w:tr>
      <w:tr w:rsidR="00452652" w:rsidRPr="00AB5D89" w14:paraId="1C6363C2" w14:textId="4DAB3A69" w:rsidTr="00B542FC">
        <w:tc>
          <w:tcPr>
            <w:tcW w:w="2681" w:type="dxa"/>
          </w:tcPr>
          <w:p w14:paraId="3B4D703E" w14:textId="6827C308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fall victim</w:t>
            </w:r>
          </w:p>
        </w:tc>
        <w:tc>
          <w:tcPr>
            <w:tcW w:w="2338" w:type="dxa"/>
          </w:tcPr>
          <w:p w14:paraId="24D7D7E3" w14:textId="6D10A936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Congruent</w:t>
            </w:r>
          </w:p>
        </w:tc>
        <w:tc>
          <w:tcPr>
            <w:tcW w:w="2389" w:type="dxa"/>
          </w:tcPr>
          <w:p w14:paraId="0781DF62" w14:textId="7715B6A6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 xml:space="preserve">Opaque </w:t>
            </w:r>
          </w:p>
        </w:tc>
        <w:tc>
          <w:tcPr>
            <w:tcW w:w="2515" w:type="dxa"/>
          </w:tcPr>
          <w:p w14:paraId="722F0AC8" w14:textId="77777777" w:rsidR="002453CA" w:rsidRPr="00AB5D89" w:rsidRDefault="002453CA" w:rsidP="00B542FC">
            <w:pPr>
              <w:rPr>
                <w:rFonts w:asciiTheme="majorBidi" w:hAnsiTheme="majorBidi" w:cstheme="majorBidi"/>
              </w:rPr>
            </w:pPr>
            <w:r w:rsidRPr="002453CA">
              <w:rPr>
                <w:rFonts w:asciiTheme="majorBidi" w:hAnsiTheme="majorBidi" w:cstheme="majorBidi"/>
              </w:rPr>
              <w:t>drop victim</w:t>
            </w:r>
          </w:p>
          <w:p w14:paraId="3CECA4B0" w14:textId="77777777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</w:p>
        </w:tc>
      </w:tr>
      <w:tr w:rsidR="00452652" w:rsidRPr="00AB5D89" w14:paraId="2A929C97" w14:textId="1D9F9A9A" w:rsidTr="00B542FC">
        <w:tc>
          <w:tcPr>
            <w:tcW w:w="2681" w:type="dxa"/>
          </w:tcPr>
          <w:p w14:paraId="2BF6C2F3" w14:textId="587207A2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fast food</w:t>
            </w:r>
          </w:p>
        </w:tc>
        <w:tc>
          <w:tcPr>
            <w:tcW w:w="2338" w:type="dxa"/>
          </w:tcPr>
          <w:p w14:paraId="34A1A3F8" w14:textId="33387FE5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Congruent</w:t>
            </w:r>
          </w:p>
        </w:tc>
        <w:tc>
          <w:tcPr>
            <w:tcW w:w="2389" w:type="dxa"/>
          </w:tcPr>
          <w:p w14:paraId="381C23B5" w14:textId="679DFDA1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 xml:space="preserve">Opaque </w:t>
            </w:r>
          </w:p>
        </w:tc>
        <w:tc>
          <w:tcPr>
            <w:tcW w:w="2515" w:type="dxa"/>
          </w:tcPr>
          <w:p w14:paraId="433ADB55" w14:textId="77777777" w:rsidR="00077796" w:rsidRPr="00AB5D89" w:rsidRDefault="00077796" w:rsidP="00B542FC">
            <w:pPr>
              <w:rPr>
                <w:rFonts w:asciiTheme="majorBidi" w:hAnsiTheme="majorBidi" w:cstheme="majorBidi"/>
              </w:rPr>
            </w:pPr>
            <w:r w:rsidRPr="00077796">
              <w:rPr>
                <w:rFonts w:asciiTheme="majorBidi" w:hAnsiTheme="majorBidi" w:cstheme="majorBidi"/>
              </w:rPr>
              <w:t>weak food</w:t>
            </w:r>
          </w:p>
          <w:p w14:paraId="0EFAD333" w14:textId="77777777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</w:p>
        </w:tc>
      </w:tr>
      <w:tr w:rsidR="00452652" w:rsidRPr="00AB5D89" w14:paraId="1C630346" w14:textId="547F0076" w:rsidTr="00B542FC">
        <w:tc>
          <w:tcPr>
            <w:tcW w:w="2681" w:type="dxa"/>
          </w:tcPr>
          <w:p w14:paraId="558E0B6B" w14:textId="299BCA1D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green light</w:t>
            </w:r>
          </w:p>
        </w:tc>
        <w:tc>
          <w:tcPr>
            <w:tcW w:w="2338" w:type="dxa"/>
          </w:tcPr>
          <w:p w14:paraId="4558FB69" w14:textId="198F30A9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Congruent</w:t>
            </w:r>
          </w:p>
        </w:tc>
        <w:tc>
          <w:tcPr>
            <w:tcW w:w="2389" w:type="dxa"/>
          </w:tcPr>
          <w:p w14:paraId="01B1C86F" w14:textId="3BABC34F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 xml:space="preserve">Opaque </w:t>
            </w:r>
          </w:p>
        </w:tc>
        <w:tc>
          <w:tcPr>
            <w:tcW w:w="2515" w:type="dxa"/>
          </w:tcPr>
          <w:p w14:paraId="22D9AB2E" w14:textId="77777777" w:rsidR="00377744" w:rsidRPr="00AB5D89" w:rsidRDefault="00377744" w:rsidP="00B542FC">
            <w:pPr>
              <w:rPr>
                <w:rFonts w:asciiTheme="majorBidi" w:hAnsiTheme="majorBidi" w:cstheme="majorBidi"/>
              </w:rPr>
            </w:pPr>
            <w:r w:rsidRPr="00377744">
              <w:rPr>
                <w:rFonts w:asciiTheme="majorBidi" w:hAnsiTheme="majorBidi" w:cstheme="majorBidi"/>
              </w:rPr>
              <w:t>extensive light</w:t>
            </w:r>
          </w:p>
          <w:p w14:paraId="27418ACE" w14:textId="77777777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</w:p>
        </w:tc>
      </w:tr>
      <w:tr w:rsidR="00452652" w:rsidRPr="00AB5D89" w14:paraId="1BB1646F" w14:textId="52CA14D0" w:rsidTr="00B542FC">
        <w:tc>
          <w:tcPr>
            <w:tcW w:w="2681" w:type="dxa"/>
          </w:tcPr>
          <w:p w14:paraId="1D8149B5" w14:textId="58A58277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improve the image</w:t>
            </w:r>
          </w:p>
        </w:tc>
        <w:tc>
          <w:tcPr>
            <w:tcW w:w="2338" w:type="dxa"/>
          </w:tcPr>
          <w:p w14:paraId="03F574DB" w14:textId="254A8D47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Congruent</w:t>
            </w:r>
          </w:p>
        </w:tc>
        <w:tc>
          <w:tcPr>
            <w:tcW w:w="2389" w:type="dxa"/>
          </w:tcPr>
          <w:p w14:paraId="7A90AFB3" w14:textId="447F5A1F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 xml:space="preserve">Opaque </w:t>
            </w:r>
          </w:p>
        </w:tc>
        <w:tc>
          <w:tcPr>
            <w:tcW w:w="2515" w:type="dxa"/>
          </w:tcPr>
          <w:p w14:paraId="635F611C" w14:textId="77777777" w:rsidR="00377744" w:rsidRPr="00AB5D89" w:rsidRDefault="00377744" w:rsidP="00B542FC">
            <w:pPr>
              <w:rPr>
                <w:rFonts w:asciiTheme="majorBidi" w:hAnsiTheme="majorBidi" w:cstheme="majorBidi"/>
              </w:rPr>
            </w:pPr>
            <w:r w:rsidRPr="00377744">
              <w:rPr>
                <w:rFonts w:asciiTheme="majorBidi" w:hAnsiTheme="majorBidi" w:cstheme="majorBidi"/>
              </w:rPr>
              <w:t>assist the image</w:t>
            </w:r>
          </w:p>
          <w:p w14:paraId="2D8D4BCD" w14:textId="77777777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</w:p>
        </w:tc>
      </w:tr>
      <w:tr w:rsidR="00452652" w:rsidRPr="00AB5D89" w14:paraId="6D6860F4" w14:textId="58B72919" w:rsidTr="00B542FC">
        <w:tc>
          <w:tcPr>
            <w:tcW w:w="2681" w:type="dxa"/>
          </w:tcPr>
          <w:p w14:paraId="7F66BA48" w14:textId="608AF774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play a role</w:t>
            </w:r>
          </w:p>
        </w:tc>
        <w:tc>
          <w:tcPr>
            <w:tcW w:w="2338" w:type="dxa"/>
          </w:tcPr>
          <w:p w14:paraId="230552B2" w14:textId="381A9404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Congruent</w:t>
            </w:r>
          </w:p>
        </w:tc>
        <w:tc>
          <w:tcPr>
            <w:tcW w:w="2389" w:type="dxa"/>
          </w:tcPr>
          <w:p w14:paraId="1E4237EE" w14:textId="7D761B73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 xml:space="preserve">Opaque </w:t>
            </w:r>
          </w:p>
        </w:tc>
        <w:tc>
          <w:tcPr>
            <w:tcW w:w="2515" w:type="dxa"/>
          </w:tcPr>
          <w:p w14:paraId="169AF4E5" w14:textId="77777777" w:rsidR="005C0F00" w:rsidRPr="00AB5D89" w:rsidRDefault="005C0F00" w:rsidP="00B542FC">
            <w:pPr>
              <w:rPr>
                <w:rFonts w:asciiTheme="majorBidi" w:hAnsiTheme="majorBidi" w:cstheme="majorBidi"/>
              </w:rPr>
            </w:pPr>
            <w:r w:rsidRPr="005C0F00">
              <w:rPr>
                <w:rFonts w:asciiTheme="majorBidi" w:hAnsiTheme="majorBidi" w:cstheme="majorBidi"/>
              </w:rPr>
              <w:t>deliver a role</w:t>
            </w:r>
          </w:p>
          <w:p w14:paraId="05B09899" w14:textId="77777777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</w:p>
        </w:tc>
      </w:tr>
      <w:tr w:rsidR="00452652" w:rsidRPr="00AB5D89" w14:paraId="5C512164" w14:textId="44A39965" w:rsidTr="00B542FC">
        <w:tc>
          <w:tcPr>
            <w:tcW w:w="2681" w:type="dxa"/>
          </w:tcPr>
          <w:p w14:paraId="27223E09" w14:textId="604C0767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bridge the gap</w:t>
            </w:r>
          </w:p>
        </w:tc>
        <w:tc>
          <w:tcPr>
            <w:tcW w:w="2338" w:type="dxa"/>
          </w:tcPr>
          <w:p w14:paraId="67B2A0C1" w14:textId="562D555C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Incongruent</w:t>
            </w:r>
          </w:p>
        </w:tc>
        <w:tc>
          <w:tcPr>
            <w:tcW w:w="2389" w:type="dxa"/>
          </w:tcPr>
          <w:p w14:paraId="4ACE02E0" w14:textId="6B59F763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Transparent</w:t>
            </w:r>
          </w:p>
        </w:tc>
        <w:tc>
          <w:tcPr>
            <w:tcW w:w="2515" w:type="dxa"/>
          </w:tcPr>
          <w:p w14:paraId="78A3FF23" w14:textId="77777777" w:rsidR="00946D76" w:rsidRPr="00AB5D89" w:rsidRDefault="00946D76" w:rsidP="00B542FC">
            <w:pPr>
              <w:rPr>
                <w:rFonts w:asciiTheme="majorBidi" w:hAnsiTheme="majorBidi" w:cstheme="majorBidi"/>
              </w:rPr>
            </w:pPr>
            <w:r w:rsidRPr="00946D76">
              <w:rPr>
                <w:rFonts w:asciiTheme="majorBidi" w:hAnsiTheme="majorBidi" w:cstheme="majorBidi"/>
              </w:rPr>
              <w:t>limit the gap</w:t>
            </w:r>
          </w:p>
          <w:p w14:paraId="53408FBB" w14:textId="77777777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</w:p>
        </w:tc>
      </w:tr>
      <w:tr w:rsidR="00452652" w:rsidRPr="00AB5D89" w14:paraId="3CE1E9C8" w14:textId="6C12CE76" w:rsidTr="00B542FC">
        <w:tc>
          <w:tcPr>
            <w:tcW w:w="2681" w:type="dxa"/>
          </w:tcPr>
          <w:p w14:paraId="2F7AE740" w14:textId="1CB3BDCA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commit suicide</w:t>
            </w:r>
          </w:p>
        </w:tc>
        <w:tc>
          <w:tcPr>
            <w:tcW w:w="2338" w:type="dxa"/>
          </w:tcPr>
          <w:p w14:paraId="190647A3" w14:textId="0813AE83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Incongruent</w:t>
            </w:r>
          </w:p>
        </w:tc>
        <w:tc>
          <w:tcPr>
            <w:tcW w:w="2389" w:type="dxa"/>
          </w:tcPr>
          <w:p w14:paraId="20F6F356" w14:textId="75748C38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Transparent</w:t>
            </w:r>
          </w:p>
        </w:tc>
        <w:tc>
          <w:tcPr>
            <w:tcW w:w="2515" w:type="dxa"/>
          </w:tcPr>
          <w:p w14:paraId="1E6F4EF1" w14:textId="77777777" w:rsidR="00360943" w:rsidRPr="00AB5D89" w:rsidRDefault="00360943" w:rsidP="00B542FC">
            <w:pPr>
              <w:rPr>
                <w:rFonts w:asciiTheme="majorBidi" w:hAnsiTheme="majorBidi" w:cstheme="majorBidi"/>
              </w:rPr>
            </w:pPr>
            <w:r w:rsidRPr="00360943">
              <w:rPr>
                <w:rFonts w:asciiTheme="majorBidi" w:hAnsiTheme="majorBidi" w:cstheme="majorBidi"/>
              </w:rPr>
              <w:t>apply suicide</w:t>
            </w:r>
          </w:p>
          <w:p w14:paraId="288785BF" w14:textId="77777777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</w:p>
        </w:tc>
      </w:tr>
      <w:tr w:rsidR="00452652" w:rsidRPr="00AB5D89" w14:paraId="3316CC53" w14:textId="244DB6EE" w:rsidTr="00B542FC">
        <w:tc>
          <w:tcPr>
            <w:tcW w:w="2681" w:type="dxa"/>
          </w:tcPr>
          <w:p w14:paraId="41D278B2" w14:textId="1BB4EA67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fresh start</w:t>
            </w:r>
          </w:p>
        </w:tc>
        <w:tc>
          <w:tcPr>
            <w:tcW w:w="2338" w:type="dxa"/>
          </w:tcPr>
          <w:p w14:paraId="426D12BD" w14:textId="761A8B96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Incongruent</w:t>
            </w:r>
          </w:p>
        </w:tc>
        <w:tc>
          <w:tcPr>
            <w:tcW w:w="2389" w:type="dxa"/>
          </w:tcPr>
          <w:p w14:paraId="6D74C0D6" w14:textId="133438E8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Transparent</w:t>
            </w:r>
          </w:p>
        </w:tc>
        <w:tc>
          <w:tcPr>
            <w:tcW w:w="2515" w:type="dxa"/>
          </w:tcPr>
          <w:p w14:paraId="1787176C" w14:textId="77777777" w:rsidR="00360943" w:rsidRPr="00AB5D89" w:rsidRDefault="00360943" w:rsidP="00B542FC">
            <w:pPr>
              <w:rPr>
                <w:rFonts w:asciiTheme="majorBidi" w:hAnsiTheme="majorBidi" w:cstheme="majorBidi"/>
              </w:rPr>
            </w:pPr>
            <w:r w:rsidRPr="00360943">
              <w:rPr>
                <w:rFonts w:asciiTheme="majorBidi" w:hAnsiTheme="majorBidi" w:cstheme="majorBidi"/>
              </w:rPr>
              <w:t>current start</w:t>
            </w:r>
          </w:p>
          <w:p w14:paraId="546F8274" w14:textId="77777777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</w:p>
        </w:tc>
      </w:tr>
      <w:tr w:rsidR="00452652" w:rsidRPr="00AB5D89" w14:paraId="7A8EFA97" w14:textId="1AED68EE" w:rsidTr="00B542FC">
        <w:tc>
          <w:tcPr>
            <w:tcW w:w="2681" w:type="dxa"/>
          </w:tcPr>
          <w:p w14:paraId="0CA96C4A" w14:textId="0C88911B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give birth</w:t>
            </w:r>
          </w:p>
        </w:tc>
        <w:tc>
          <w:tcPr>
            <w:tcW w:w="2338" w:type="dxa"/>
          </w:tcPr>
          <w:p w14:paraId="5AAC0815" w14:textId="7369FBF1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Incongruent</w:t>
            </w:r>
          </w:p>
        </w:tc>
        <w:tc>
          <w:tcPr>
            <w:tcW w:w="2389" w:type="dxa"/>
          </w:tcPr>
          <w:p w14:paraId="14BEE61F" w14:textId="5577D9CC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Transparent</w:t>
            </w:r>
          </w:p>
        </w:tc>
        <w:tc>
          <w:tcPr>
            <w:tcW w:w="2515" w:type="dxa"/>
          </w:tcPr>
          <w:p w14:paraId="49A4BB4C" w14:textId="77777777" w:rsidR="00360943" w:rsidRPr="00AB5D89" w:rsidRDefault="00360943" w:rsidP="00B542FC">
            <w:pPr>
              <w:rPr>
                <w:rFonts w:asciiTheme="majorBidi" w:hAnsiTheme="majorBidi" w:cstheme="majorBidi"/>
              </w:rPr>
            </w:pPr>
            <w:r w:rsidRPr="00360943">
              <w:rPr>
                <w:rFonts w:asciiTheme="majorBidi" w:hAnsiTheme="majorBidi" w:cstheme="majorBidi"/>
              </w:rPr>
              <w:t>present birth</w:t>
            </w:r>
          </w:p>
          <w:p w14:paraId="20DF3EBD" w14:textId="77777777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</w:p>
        </w:tc>
      </w:tr>
      <w:tr w:rsidR="00452652" w:rsidRPr="00AB5D89" w14:paraId="66BA14AC" w14:textId="18A82C68" w:rsidTr="00B542FC">
        <w:tc>
          <w:tcPr>
            <w:tcW w:w="2681" w:type="dxa"/>
          </w:tcPr>
          <w:p w14:paraId="5A30700F" w14:textId="43A05748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grand jury</w:t>
            </w:r>
          </w:p>
        </w:tc>
        <w:tc>
          <w:tcPr>
            <w:tcW w:w="2338" w:type="dxa"/>
          </w:tcPr>
          <w:p w14:paraId="0F47DD5F" w14:textId="43F32F88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Incongruent</w:t>
            </w:r>
          </w:p>
        </w:tc>
        <w:tc>
          <w:tcPr>
            <w:tcW w:w="2389" w:type="dxa"/>
          </w:tcPr>
          <w:p w14:paraId="53044AE5" w14:textId="71EB45D1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Transparent</w:t>
            </w:r>
          </w:p>
        </w:tc>
        <w:tc>
          <w:tcPr>
            <w:tcW w:w="2515" w:type="dxa"/>
          </w:tcPr>
          <w:p w14:paraId="05CCD1CB" w14:textId="77777777" w:rsidR="00D62BE6" w:rsidRPr="00AB5D89" w:rsidRDefault="00D62BE6" w:rsidP="00B542FC">
            <w:pPr>
              <w:rPr>
                <w:rFonts w:asciiTheme="majorBidi" w:hAnsiTheme="majorBidi" w:cstheme="majorBidi"/>
              </w:rPr>
            </w:pPr>
            <w:r w:rsidRPr="00D62BE6">
              <w:rPr>
                <w:rFonts w:asciiTheme="majorBidi" w:hAnsiTheme="majorBidi" w:cstheme="majorBidi"/>
              </w:rPr>
              <w:t>executive jury</w:t>
            </w:r>
          </w:p>
          <w:p w14:paraId="06BC4EDA" w14:textId="77777777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</w:p>
        </w:tc>
      </w:tr>
      <w:tr w:rsidR="00452652" w:rsidRPr="00AB5D89" w14:paraId="628CF9DD" w14:textId="61843FD8" w:rsidTr="00B542FC">
        <w:tc>
          <w:tcPr>
            <w:tcW w:w="2681" w:type="dxa"/>
          </w:tcPr>
          <w:p w14:paraId="0BB7F064" w14:textId="561D99B0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late afternoon</w:t>
            </w:r>
          </w:p>
        </w:tc>
        <w:tc>
          <w:tcPr>
            <w:tcW w:w="2338" w:type="dxa"/>
          </w:tcPr>
          <w:p w14:paraId="2A8DE101" w14:textId="63734C4C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Incongruent</w:t>
            </w:r>
          </w:p>
        </w:tc>
        <w:tc>
          <w:tcPr>
            <w:tcW w:w="2389" w:type="dxa"/>
          </w:tcPr>
          <w:p w14:paraId="1FFDB171" w14:textId="69E2538A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Transparent</w:t>
            </w:r>
          </w:p>
        </w:tc>
        <w:tc>
          <w:tcPr>
            <w:tcW w:w="2515" w:type="dxa"/>
          </w:tcPr>
          <w:p w14:paraId="135A1C59" w14:textId="77777777" w:rsidR="00D62BE6" w:rsidRPr="00AB5D89" w:rsidRDefault="00D62BE6" w:rsidP="00B542FC">
            <w:pPr>
              <w:rPr>
                <w:rFonts w:asciiTheme="majorBidi" w:hAnsiTheme="majorBidi" w:cstheme="majorBidi"/>
              </w:rPr>
            </w:pPr>
            <w:r w:rsidRPr="00D62BE6">
              <w:rPr>
                <w:rFonts w:asciiTheme="majorBidi" w:hAnsiTheme="majorBidi" w:cstheme="majorBidi"/>
              </w:rPr>
              <w:t>past afternoon</w:t>
            </w:r>
          </w:p>
          <w:p w14:paraId="29922247" w14:textId="77777777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</w:p>
        </w:tc>
      </w:tr>
      <w:tr w:rsidR="00452652" w:rsidRPr="00AB5D89" w14:paraId="38D745D6" w14:textId="34339F00" w:rsidTr="00B542FC">
        <w:tc>
          <w:tcPr>
            <w:tcW w:w="2681" w:type="dxa"/>
          </w:tcPr>
          <w:p w14:paraId="555A8DDE" w14:textId="6BA1DC7A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catch a cold</w:t>
            </w:r>
          </w:p>
        </w:tc>
        <w:tc>
          <w:tcPr>
            <w:tcW w:w="2338" w:type="dxa"/>
          </w:tcPr>
          <w:p w14:paraId="0E015DC9" w14:textId="5942DBEB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Incongruent</w:t>
            </w:r>
          </w:p>
        </w:tc>
        <w:tc>
          <w:tcPr>
            <w:tcW w:w="2389" w:type="dxa"/>
          </w:tcPr>
          <w:p w14:paraId="65779D37" w14:textId="2AABD5A3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 xml:space="preserve">Opaque </w:t>
            </w:r>
          </w:p>
        </w:tc>
        <w:tc>
          <w:tcPr>
            <w:tcW w:w="2515" w:type="dxa"/>
          </w:tcPr>
          <w:p w14:paraId="7C4BA0AC" w14:textId="77777777" w:rsidR="00667B88" w:rsidRPr="00AB5D89" w:rsidRDefault="00667B88" w:rsidP="00B542FC">
            <w:pPr>
              <w:rPr>
                <w:rFonts w:asciiTheme="majorBidi" w:hAnsiTheme="majorBidi" w:cstheme="majorBidi"/>
              </w:rPr>
            </w:pPr>
            <w:r w:rsidRPr="00667B88">
              <w:rPr>
                <w:rFonts w:asciiTheme="majorBidi" w:hAnsiTheme="majorBidi" w:cstheme="majorBidi"/>
              </w:rPr>
              <w:t>attract a cold</w:t>
            </w:r>
          </w:p>
          <w:p w14:paraId="3B67A083" w14:textId="77777777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</w:p>
        </w:tc>
      </w:tr>
      <w:tr w:rsidR="00452652" w:rsidRPr="00AB5D89" w14:paraId="13CA306E" w14:textId="6C8B9DBC" w:rsidTr="00B542FC">
        <w:tc>
          <w:tcPr>
            <w:tcW w:w="2681" w:type="dxa"/>
          </w:tcPr>
          <w:p w14:paraId="359EEA13" w14:textId="3CCA2BCB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common sense</w:t>
            </w:r>
          </w:p>
        </w:tc>
        <w:tc>
          <w:tcPr>
            <w:tcW w:w="2338" w:type="dxa"/>
          </w:tcPr>
          <w:p w14:paraId="2C86B1BF" w14:textId="74FBBE2E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Incongruent</w:t>
            </w:r>
          </w:p>
        </w:tc>
        <w:tc>
          <w:tcPr>
            <w:tcW w:w="2389" w:type="dxa"/>
          </w:tcPr>
          <w:p w14:paraId="465DB3DE" w14:textId="1D2F9566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 xml:space="preserve">Opaque </w:t>
            </w:r>
          </w:p>
        </w:tc>
        <w:tc>
          <w:tcPr>
            <w:tcW w:w="2515" w:type="dxa"/>
          </w:tcPr>
          <w:p w14:paraId="41199370" w14:textId="77777777" w:rsidR="003C52BC" w:rsidRPr="00AB5D89" w:rsidRDefault="003C52BC" w:rsidP="00B542FC">
            <w:pPr>
              <w:rPr>
                <w:rFonts w:asciiTheme="majorBidi" w:hAnsiTheme="majorBidi" w:cstheme="majorBidi"/>
              </w:rPr>
            </w:pPr>
            <w:r w:rsidRPr="003C52BC">
              <w:rPr>
                <w:rFonts w:asciiTheme="majorBidi" w:hAnsiTheme="majorBidi" w:cstheme="majorBidi"/>
              </w:rPr>
              <w:t>average sense</w:t>
            </w:r>
          </w:p>
          <w:p w14:paraId="432F144E" w14:textId="77777777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</w:p>
        </w:tc>
      </w:tr>
      <w:tr w:rsidR="00452652" w:rsidRPr="00AB5D89" w14:paraId="0B4D08A0" w14:textId="6B567D46" w:rsidTr="00B542FC">
        <w:tc>
          <w:tcPr>
            <w:tcW w:w="2681" w:type="dxa"/>
          </w:tcPr>
          <w:p w14:paraId="4EB0AB33" w14:textId="76EA87CB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lend a hand</w:t>
            </w:r>
          </w:p>
        </w:tc>
        <w:tc>
          <w:tcPr>
            <w:tcW w:w="2338" w:type="dxa"/>
          </w:tcPr>
          <w:p w14:paraId="6AA4A90E" w14:textId="78BBD58E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Incongruent</w:t>
            </w:r>
          </w:p>
        </w:tc>
        <w:tc>
          <w:tcPr>
            <w:tcW w:w="2389" w:type="dxa"/>
          </w:tcPr>
          <w:p w14:paraId="49F65CA5" w14:textId="458332F6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 xml:space="preserve">Opaque </w:t>
            </w:r>
          </w:p>
        </w:tc>
        <w:tc>
          <w:tcPr>
            <w:tcW w:w="2515" w:type="dxa"/>
          </w:tcPr>
          <w:p w14:paraId="69600CEA" w14:textId="77777777" w:rsidR="003C52BC" w:rsidRPr="00AB5D89" w:rsidRDefault="003C52BC" w:rsidP="00B542FC">
            <w:pPr>
              <w:rPr>
                <w:rFonts w:asciiTheme="majorBidi" w:hAnsiTheme="majorBidi" w:cstheme="majorBidi"/>
              </w:rPr>
            </w:pPr>
            <w:r w:rsidRPr="003C52BC">
              <w:rPr>
                <w:rFonts w:asciiTheme="majorBidi" w:hAnsiTheme="majorBidi" w:cstheme="majorBidi"/>
              </w:rPr>
              <w:t>send a hand</w:t>
            </w:r>
          </w:p>
          <w:p w14:paraId="7010DA1B" w14:textId="77777777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</w:p>
        </w:tc>
      </w:tr>
      <w:tr w:rsidR="00452652" w:rsidRPr="00AB5D89" w14:paraId="003DDE86" w14:textId="2639BCD2" w:rsidTr="00B542FC">
        <w:tc>
          <w:tcPr>
            <w:tcW w:w="2681" w:type="dxa"/>
          </w:tcPr>
          <w:p w14:paraId="25509E12" w14:textId="24C866B8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false teeth</w:t>
            </w:r>
          </w:p>
        </w:tc>
        <w:tc>
          <w:tcPr>
            <w:tcW w:w="2338" w:type="dxa"/>
          </w:tcPr>
          <w:p w14:paraId="20CCD801" w14:textId="58FCA9B0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Incongruent</w:t>
            </w:r>
          </w:p>
        </w:tc>
        <w:tc>
          <w:tcPr>
            <w:tcW w:w="2389" w:type="dxa"/>
          </w:tcPr>
          <w:p w14:paraId="6D87726E" w14:textId="5546D717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 xml:space="preserve">Opaque </w:t>
            </w:r>
          </w:p>
        </w:tc>
        <w:tc>
          <w:tcPr>
            <w:tcW w:w="2515" w:type="dxa"/>
          </w:tcPr>
          <w:p w14:paraId="7F76D2FA" w14:textId="77777777" w:rsidR="00542323" w:rsidRPr="00AB5D89" w:rsidRDefault="00542323" w:rsidP="00B542FC">
            <w:pPr>
              <w:rPr>
                <w:rFonts w:asciiTheme="majorBidi" w:hAnsiTheme="majorBidi" w:cstheme="majorBidi"/>
              </w:rPr>
            </w:pPr>
            <w:r w:rsidRPr="00542323">
              <w:rPr>
                <w:rFonts w:asciiTheme="majorBidi" w:hAnsiTheme="majorBidi" w:cstheme="majorBidi"/>
              </w:rPr>
              <w:t>pure teeth</w:t>
            </w:r>
          </w:p>
          <w:p w14:paraId="100D99A3" w14:textId="77777777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</w:p>
        </w:tc>
      </w:tr>
      <w:tr w:rsidR="00452652" w:rsidRPr="00AB5D89" w14:paraId="661684B8" w14:textId="654B4E27" w:rsidTr="00B542FC">
        <w:tc>
          <w:tcPr>
            <w:tcW w:w="2681" w:type="dxa"/>
          </w:tcPr>
          <w:p w14:paraId="608E7832" w14:textId="6423242C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meet challenges</w:t>
            </w:r>
          </w:p>
        </w:tc>
        <w:tc>
          <w:tcPr>
            <w:tcW w:w="2338" w:type="dxa"/>
          </w:tcPr>
          <w:p w14:paraId="54A5F4E0" w14:textId="70069D93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Incongruent</w:t>
            </w:r>
          </w:p>
        </w:tc>
        <w:tc>
          <w:tcPr>
            <w:tcW w:w="2389" w:type="dxa"/>
          </w:tcPr>
          <w:p w14:paraId="7DB00E03" w14:textId="19B67163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 xml:space="preserve">Opaque </w:t>
            </w:r>
          </w:p>
        </w:tc>
        <w:tc>
          <w:tcPr>
            <w:tcW w:w="2515" w:type="dxa"/>
          </w:tcPr>
          <w:p w14:paraId="422B20CA" w14:textId="77777777" w:rsidR="00542323" w:rsidRPr="00AB5D89" w:rsidRDefault="00542323" w:rsidP="00B542FC">
            <w:pPr>
              <w:rPr>
                <w:rFonts w:asciiTheme="majorBidi" w:hAnsiTheme="majorBidi" w:cstheme="majorBidi"/>
              </w:rPr>
            </w:pPr>
            <w:r w:rsidRPr="00542323">
              <w:rPr>
                <w:rFonts w:asciiTheme="majorBidi" w:hAnsiTheme="majorBidi" w:cstheme="majorBidi"/>
              </w:rPr>
              <w:t>treat challenges</w:t>
            </w:r>
          </w:p>
          <w:p w14:paraId="15021460" w14:textId="77777777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</w:p>
        </w:tc>
      </w:tr>
      <w:tr w:rsidR="00452652" w:rsidRPr="00AB5D89" w14:paraId="531CE0D3" w14:textId="274EA519" w:rsidTr="00B542FC">
        <w:tc>
          <w:tcPr>
            <w:tcW w:w="2681" w:type="dxa"/>
          </w:tcPr>
          <w:p w14:paraId="08EE7BF6" w14:textId="43080BFC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lastRenderedPageBreak/>
              <w:t>naked eye</w:t>
            </w:r>
          </w:p>
        </w:tc>
        <w:tc>
          <w:tcPr>
            <w:tcW w:w="2338" w:type="dxa"/>
          </w:tcPr>
          <w:p w14:paraId="40163C2C" w14:textId="48D80C09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Incongruent</w:t>
            </w:r>
          </w:p>
        </w:tc>
        <w:tc>
          <w:tcPr>
            <w:tcW w:w="2389" w:type="dxa"/>
          </w:tcPr>
          <w:p w14:paraId="300F397B" w14:textId="0728A940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 xml:space="preserve">Opaque </w:t>
            </w:r>
          </w:p>
        </w:tc>
        <w:tc>
          <w:tcPr>
            <w:tcW w:w="2515" w:type="dxa"/>
          </w:tcPr>
          <w:p w14:paraId="478559D4" w14:textId="77777777" w:rsidR="00542323" w:rsidRPr="00AB5D89" w:rsidRDefault="00542323" w:rsidP="00B542FC">
            <w:pPr>
              <w:rPr>
                <w:rFonts w:asciiTheme="majorBidi" w:hAnsiTheme="majorBidi" w:cstheme="majorBidi"/>
              </w:rPr>
            </w:pPr>
            <w:r w:rsidRPr="00542323">
              <w:rPr>
                <w:rFonts w:asciiTheme="majorBidi" w:hAnsiTheme="majorBidi" w:cstheme="majorBidi"/>
              </w:rPr>
              <w:t>unique eye</w:t>
            </w:r>
          </w:p>
          <w:p w14:paraId="0F20764B" w14:textId="77777777" w:rsidR="00452652" w:rsidRPr="00AB5D89" w:rsidRDefault="00452652" w:rsidP="00B542FC">
            <w:pPr>
              <w:rPr>
                <w:rFonts w:asciiTheme="majorBidi" w:hAnsiTheme="majorBidi" w:cstheme="majorBidi"/>
              </w:rPr>
            </w:pPr>
          </w:p>
        </w:tc>
      </w:tr>
      <w:tr w:rsidR="00BF1AA4" w:rsidRPr="00AB5D89" w14:paraId="37CDE902" w14:textId="6AFA3828" w:rsidTr="00B542FC">
        <w:tc>
          <w:tcPr>
            <w:tcW w:w="2681" w:type="dxa"/>
          </w:tcPr>
          <w:p w14:paraId="585C5305" w14:textId="4E78329F" w:rsidR="00BF1AA4" w:rsidRPr="00AB5D89" w:rsidRDefault="00BF1AA4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waste time</w:t>
            </w:r>
          </w:p>
        </w:tc>
        <w:tc>
          <w:tcPr>
            <w:tcW w:w="2338" w:type="dxa"/>
          </w:tcPr>
          <w:p w14:paraId="68E9D3AF" w14:textId="2BB157A0" w:rsidR="00BF1AA4" w:rsidRPr="00AB5D89" w:rsidRDefault="00BF1AA4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Congruent</w:t>
            </w:r>
          </w:p>
        </w:tc>
        <w:tc>
          <w:tcPr>
            <w:tcW w:w="2389" w:type="dxa"/>
          </w:tcPr>
          <w:p w14:paraId="6D6ADDDA" w14:textId="4D7B6047" w:rsidR="00BF1AA4" w:rsidRPr="00AB5D89" w:rsidRDefault="00BF1AA4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Transparent</w:t>
            </w:r>
          </w:p>
        </w:tc>
        <w:tc>
          <w:tcPr>
            <w:tcW w:w="2515" w:type="dxa"/>
          </w:tcPr>
          <w:p w14:paraId="104A4B6F" w14:textId="77777777" w:rsidR="005D21C0" w:rsidRPr="00AB5D89" w:rsidRDefault="005D21C0" w:rsidP="00B542FC">
            <w:pPr>
              <w:rPr>
                <w:rFonts w:asciiTheme="majorBidi" w:eastAsiaTheme="minorHAnsi" w:hAnsiTheme="majorBidi" w:cstheme="majorBidi"/>
                <w:kern w:val="2"/>
                <w:lang w:eastAsia="en-US"/>
                <w14:ligatures w14:val="standardContextual"/>
              </w:rPr>
            </w:pPr>
            <w:r w:rsidRPr="005D21C0">
              <w:rPr>
                <w:rFonts w:asciiTheme="majorBidi" w:eastAsiaTheme="minorHAnsi" w:hAnsiTheme="majorBidi" w:cstheme="majorBidi"/>
                <w:kern w:val="2"/>
                <w:lang w:eastAsia="en-US"/>
                <w14:ligatures w14:val="standardContextual"/>
              </w:rPr>
              <w:t>ruin time</w:t>
            </w:r>
          </w:p>
          <w:p w14:paraId="1C495191" w14:textId="77777777" w:rsidR="00BF1AA4" w:rsidRPr="00AB5D89" w:rsidRDefault="00BF1AA4" w:rsidP="00B542FC">
            <w:pPr>
              <w:rPr>
                <w:rFonts w:asciiTheme="majorBidi" w:hAnsiTheme="majorBidi" w:cstheme="majorBidi"/>
              </w:rPr>
            </w:pPr>
          </w:p>
        </w:tc>
      </w:tr>
      <w:tr w:rsidR="00BF1AA4" w:rsidRPr="00AB5D89" w14:paraId="70600FD3" w14:textId="754E030F" w:rsidTr="00B542FC">
        <w:tc>
          <w:tcPr>
            <w:tcW w:w="2681" w:type="dxa"/>
          </w:tcPr>
          <w:p w14:paraId="7170D275" w14:textId="109375F1" w:rsidR="00BF1AA4" w:rsidRPr="00AB5D89" w:rsidRDefault="00BF1AA4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reach an agreement</w:t>
            </w:r>
          </w:p>
        </w:tc>
        <w:tc>
          <w:tcPr>
            <w:tcW w:w="2338" w:type="dxa"/>
          </w:tcPr>
          <w:p w14:paraId="1046BF74" w14:textId="112964C1" w:rsidR="00BF1AA4" w:rsidRPr="00AB5D89" w:rsidRDefault="00BF1AA4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Congruent</w:t>
            </w:r>
          </w:p>
        </w:tc>
        <w:tc>
          <w:tcPr>
            <w:tcW w:w="2389" w:type="dxa"/>
          </w:tcPr>
          <w:p w14:paraId="052B7CD1" w14:textId="7C0AF53C" w:rsidR="00BF1AA4" w:rsidRPr="00AB5D89" w:rsidRDefault="00BF1AA4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Transparent</w:t>
            </w:r>
          </w:p>
        </w:tc>
        <w:tc>
          <w:tcPr>
            <w:tcW w:w="2515" w:type="dxa"/>
          </w:tcPr>
          <w:p w14:paraId="33A6D6B6" w14:textId="77777777" w:rsidR="00915111" w:rsidRPr="00AB5D89" w:rsidRDefault="00915111" w:rsidP="00B542FC">
            <w:pPr>
              <w:rPr>
                <w:rFonts w:asciiTheme="majorBidi" w:hAnsiTheme="majorBidi" w:cstheme="majorBidi"/>
              </w:rPr>
            </w:pPr>
            <w:r w:rsidRPr="00915111">
              <w:rPr>
                <w:rFonts w:asciiTheme="majorBidi" w:hAnsiTheme="majorBidi" w:cstheme="majorBidi"/>
              </w:rPr>
              <w:t>win an agreement</w:t>
            </w:r>
          </w:p>
          <w:p w14:paraId="4CD85620" w14:textId="77777777" w:rsidR="00BF1AA4" w:rsidRPr="00AB5D89" w:rsidRDefault="00BF1AA4" w:rsidP="00B542FC">
            <w:pPr>
              <w:rPr>
                <w:rFonts w:asciiTheme="majorBidi" w:hAnsiTheme="majorBidi" w:cstheme="majorBidi"/>
              </w:rPr>
            </w:pPr>
          </w:p>
        </w:tc>
      </w:tr>
      <w:tr w:rsidR="00BF1AA4" w:rsidRPr="00AB5D89" w14:paraId="7F075F58" w14:textId="77777777" w:rsidTr="00B542FC">
        <w:tc>
          <w:tcPr>
            <w:tcW w:w="2681" w:type="dxa"/>
          </w:tcPr>
          <w:p w14:paraId="2D512723" w14:textId="6908906B" w:rsidR="00BF1AA4" w:rsidRPr="00AB5D89" w:rsidRDefault="00BF1AA4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solve a problem</w:t>
            </w:r>
          </w:p>
        </w:tc>
        <w:tc>
          <w:tcPr>
            <w:tcW w:w="2338" w:type="dxa"/>
          </w:tcPr>
          <w:p w14:paraId="1D57328C" w14:textId="4B6EF6AF" w:rsidR="00BF1AA4" w:rsidRPr="00AB5D89" w:rsidRDefault="00BF1AA4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Congruent</w:t>
            </w:r>
          </w:p>
        </w:tc>
        <w:tc>
          <w:tcPr>
            <w:tcW w:w="2389" w:type="dxa"/>
          </w:tcPr>
          <w:p w14:paraId="353AED9E" w14:textId="7AFA6306" w:rsidR="00BF1AA4" w:rsidRPr="00AB5D89" w:rsidRDefault="00BF1AA4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Transparent</w:t>
            </w:r>
          </w:p>
        </w:tc>
        <w:tc>
          <w:tcPr>
            <w:tcW w:w="2515" w:type="dxa"/>
          </w:tcPr>
          <w:p w14:paraId="49CA11E8" w14:textId="77777777" w:rsidR="00915111" w:rsidRPr="00AB5D89" w:rsidRDefault="00915111" w:rsidP="00B542FC">
            <w:pPr>
              <w:rPr>
                <w:rFonts w:asciiTheme="majorBidi" w:hAnsiTheme="majorBidi" w:cstheme="majorBidi"/>
              </w:rPr>
            </w:pPr>
            <w:r w:rsidRPr="00915111">
              <w:rPr>
                <w:rFonts w:asciiTheme="majorBidi" w:hAnsiTheme="majorBidi" w:cstheme="majorBidi"/>
              </w:rPr>
              <w:t>judge a problem</w:t>
            </w:r>
          </w:p>
          <w:p w14:paraId="30BA8830" w14:textId="77777777" w:rsidR="00BF1AA4" w:rsidRPr="00AB5D89" w:rsidRDefault="00BF1AA4" w:rsidP="00B542FC">
            <w:pPr>
              <w:rPr>
                <w:rFonts w:asciiTheme="majorBidi" w:hAnsiTheme="majorBidi" w:cstheme="majorBidi"/>
              </w:rPr>
            </w:pPr>
          </w:p>
        </w:tc>
      </w:tr>
      <w:tr w:rsidR="00BF1AA4" w:rsidRPr="00AB5D89" w14:paraId="16EA4CA0" w14:textId="77777777" w:rsidTr="00B542FC">
        <w:tc>
          <w:tcPr>
            <w:tcW w:w="2681" w:type="dxa"/>
          </w:tcPr>
          <w:p w14:paraId="58E19EDD" w14:textId="7982F30B" w:rsidR="00BF1AA4" w:rsidRPr="00AB5D89" w:rsidRDefault="00BF1AA4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lose money</w:t>
            </w:r>
          </w:p>
        </w:tc>
        <w:tc>
          <w:tcPr>
            <w:tcW w:w="2338" w:type="dxa"/>
          </w:tcPr>
          <w:p w14:paraId="629873B4" w14:textId="72B5DA02" w:rsidR="00BF1AA4" w:rsidRPr="00AB5D89" w:rsidRDefault="00BF1AA4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Congruent</w:t>
            </w:r>
          </w:p>
        </w:tc>
        <w:tc>
          <w:tcPr>
            <w:tcW w:w="2389" w:type="dxa"/>
          </w:tcPr>
          <w:p w14:paraId="0D9B9E0E" w14:textId="4579703E" w:rsidR="00BF1AA4" w:rsidRPr="00AB5D89" w:rsidRDefault="00BF1AA4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Transparent</w:t>
            </w:r>
          </w:p>
        </w:tc>
        <w:tc>
          <w:tcPr>
            <w:tcW w:w="2515" w:type="dxa"/>
          </w:tcPr>
          <w:p w14:paraId="2828FF40" w14:textId="77777777" w:rsidR="00915111" w:rsidRPr="00AB5D89" w:rsidRDefault="00915111" w:rsidP="00B542FC">
            <w:pPr>
              <w:rPr>
                <w:rFonts w:asciiTheme="majorBidi" w:hAnsiTheme="majorBidi" w:cstheme="majorBidi"/>
              </w:rPr>
            </w:pPr>
            <w:r w:rsidRPr="00915111">
              <w:rPr>
                <w:rFonts w:asciiTheme="majorBidi" w:hAnsiTheme="majorBidi" w:cstheme="majorBidi"/>
              </w:rPr>
              <w:t>cancel money</w:t>
            </w:r>
          </w:p>
          <w:p w14:paraId="260B3483" w14:textId="77777777" w:rsidR="00BF1AA4" w:rsidRPr="00AB5D89" w:rsidRDefault="00BF1AA4" w:rsidP="00B542FC">
            <w:pPr>
              <w:rPr>
                <w:rFonts w:asciiTheme="majorBidi" w:hAnsiTheme="majorBidi" w:cstheme="majorBidi"/>
              </w:rPr>
            </w:pPr>
          </w:p>
        </w:tc>
      </w:tr>
      <w:tr w:rsidR="00BF1AA4" w:rsidRPr="00AB5D89" w14:paraId="00EB7C54" w14:textId="77777777" w:rsidTr="00B542FC">
        <w:tc>
          <w:tcPr>
            <w:tcW w:w="2681" w:type="dxa"/>
          </w:tcPr>
          <w:p w14:paraId="358A5118" w14:textId="7CC72057" w:rsidR="00BF1AA4" w:rsidRPr="00AB5D89" w:rsidRDefault="00BF1AA4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last chance</w:t>
            </w:r>
          </w:p>
        </w:tc>
        <w:tc>
          <w:tcPr>
            <w:tcW w:w="2338" w:type="dxa"/>
          </w:tcPr>
          <w:p w14:paraId="1655DDB0" w14:textId="5ED3DB8E" w:rsidR="00BF1AA4" w:rsidRPr="00AB5D89" w:rsidRDefault="00BF1AA4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Congruent</w:t>
            </w:r>
          </w:p>
        </w:tc>
        <w:tc>
          <w:tcPr>
            <w:tcW w:w="2389" w:type="dxa"/>
          </w:tcPr>
          <w:p w14:paraId="772665DA" w14:textId="009AB90C" w:rsidR="00BF1AA4" w:rsidRPr="00AB5D89" w:rsidRDefault="00BF1AA4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Transparent</w:t>
            </w:r>
          </w:p>
        </w:tc>
        <w:tc>
          <w:tcPr>
            <w:tcW w:w="2515" w:type="dxa"/>
          </w:tcPr>
          <w:p w14:paraId="055FD129" w14:textId="77777777" w:rsidR="00DC1FEC" w:rsidRPr="00AB5D89" w:rsidRDefault="00DC1FEC" w:rsidP="00B542FC">
            <w:pPr>
              <w:rPr>
                <w:rFonts w:asciiTheme="majorBidi" w:hAnsiTheme="majorBidi" w:cstheme="majorBidi"/>
              </w:rPr>
            </w:pPr>
            <w:r w:rsidRPr="00DC1FEC">
              <w:rPr>
                <w:rFonts w:asciiTheme="majorBidi" w:hAnsiTheme="majorBidi" w:cstheme="majorBidi"/>
              </w:rPr>
              <w:t>basic chance</w:t>
            </w:r>
          </w:p>
          <w:p w14:paraId="171E4FE3" w14:textId="77777777" w:rsidR="00BF1AA4" w:rsidRPr="00AB5D89" w:rsidRDefault="00BF1AA4" w:rsidP="00B542FC">
            <w:pPr>
              <w:rPr>
                <w:rFonts w:asciiTheme="majorBidi" w:hAnsiTheme="majorBidi" w:cstheme="majorBidi"/>
              </w:rPr>
            </w:pPr>
          </w:p>
        </w:tc>
      </w:tr>
      <w:tr w:rsidR="00BF1AA4" w:rsidRPr="00AB5D89" w14:paraId="7F66DDAE" w14:textId="77777777" w:rsidTr="00B542FC">
        <w:tc>
          <w:tcPr>
            <w:tcW w:w="2681" w:type="dxa"/>
          </w:tcPr>
          <w:p w14:paraId="650D5338" w14:textId="2DF1C4DF" w:rsidR="00BF1AA4" w:rsidRPr="00AB5D89" w:rsidRDefault="00BF1AA4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accept the fact</w:t>
            </w:r>
          </w:p>
        </w:tc>
        <w:tc>
          <w:tcPr>
            <w:tcW w:w="2338" w:type="dxa"/>
          </w:tcPr>
          <w:p w14:paraId="4B3E67BB" w14:textId="4AB9A866" w:rsidR="00BF1AA4" w:rsidRPr="00AB5D89" w:rsidRDefault="00BF1AA4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Congruent</w:t>
            </w:r>
          </w:p>
        </w:tc>
        <w:tc>
          <w:tcPr>
            <w:tcW w:w="2389" w:type="dxa"/>
          </w:tcPr>
          <w:p w14:paraId="341E54D0" w14:textId="4F7E1CE2" w:rsidR="00BF1AA4" w:rsidRPr="00AB5D89" w:rsidRDefault="00BF1AA4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Transparent</w:t>
            </w:r>
          </w:p>
        </w:tc>
        <w:tc>
          <w:tcPr>
            <w:tcW w:w="2515" w:type="dxa"/>
          </w:tcPr>
          <w:p w14:paraId="6B0A83AF" w14:textId="77777777" w:rsidR="00DC1FEC" w:rsidRPr="00AB5D89" w:rsidRDefault="00DC1FEC" w:rsidP="00B542FC">
            <w:pPr>
              <w:rPr>
                <w:rFonts w:asciiTheme="majorBidi" w:hAnsiTheme="majorBidi" w:cstheme="majorBidi"/>
              </w:rPr>
            </w:pPr>
            <w:r w:rsidRPr="00DC1FEC">
              <w:rPr>
                <w:rFonts w:asciiTheme="majorBidi" w:hAnsiTheme="majorBidi" w:cstheme="majorBidi"/>
              </w:rPr>
              <w:t>pick the fact</w:t>
            </w:r>
          </w:p>
          <w:p w14:paraId="0AA88E47" w14:textId="77777777" w:rsidR="00BF1AA4" w:rsidRPr="00AB5D89" w:rsidRDefault="00BF1AA4" w:rsidP="00B542FC">
            <w:pPr>
              <w:rPr>
                <w:rFonts w:asciiTheme="majorBidi" w:hAnsiTheme="majorBidi" w:cstheme="majorBidi"/>
              </w:rPr>
            </w:pPr>
          </w:p>
        </w:tc>
      </w:tr>
      <w:tr w:rsidR="00E62F90" w:rsidRPr="00AB5D89" w14:paraId="634C8DBF" w14:textId="77777777" w:rsidTr="00B542FC">
        <w:tc>
          <w:tcPr>
            <w:tcW w:w="2681" w:type="dxa"/>
          </w:tcPr>
          <w:p w14:paraId="28535CA4" w14:textId="1574742C" w:rsidR="00E62F90" w:rsidRPr="00AB5D89" w:rsidRDefault="00E62F90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strong coffee</w:t>
            </w:r>
          </w:p>
        </w:tc>
        <w:tc>
          <w:tcPr>
            <w:tcW w:w="2338" w:type="dxa"/>
          </w:tcPr>
          <w:p w14:paraId="2115BFF2" w14:textId="3426E883" w:rsidR="00E62F90" w:rsidRPr="00AB5D89" w:rsidRDefault="00E62F90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Congruent</w:t>
            </w:r>
          </w:p>
        </w:tc>
        <w:tc>
          <w:tcPr>
            <w:tcW w:w="2389" w:type="dxa"/>
          </w:tcPr>
          <w:p w14:paraId="5A715B83" w14:textId="53B2BE55" w:rsidR="00E62F90" w:rsidRPr="00AB5D89" w:rsidRDefault="00E62F90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 xml:space="preserve">Opaque </w:t>
            </w:r>
          </w:p>
        </w:tc>
        <w:tc>
          <w:tcPr>
            <w:tcW w:w="2515" w:type="dxa"/>
          </w:tcPr>
          <w:p w14:paraId="1C50046E" w14:textId="77777777" w:rsidR="00DC1FEC" w:rsidRPr="00AB5D89" w:rsidRDefault="00DC1FEC" w:rsidP="00B542FC">
            <w:pPr>
              <w:rPr>
                <w:rFonts w:asciiTheme="majorBidi" w:hAnsiTheme="majorBidi" w:cstheme="majorBidi"/>
              </w:rPr>
            </w:pPr>
            <w:r w:rsidRPr="00DC1FEC">
              <w:rPr>
                <w:rFonts w:asciiTheme="majorBidi" w:hAnsiTheme="majorBidi" w:cstheme="majorBidi"/>
              </w:rPr>
              <w:t>hard coffee</w:t>
            </w:r>
          </w:p>
          <w:p w14:paraId="49D09E0F" w14:textId="77777777" w:rsidR="00E62F90" w:rsidRPr="00AB5D89" w:rsidRDefault="00E62F90" w:rsidP="00B542FC">
            <w:pPr>
              <w:rPr>
                <w:rFonts w:asciiTheme="majorBidi" w:hAnsiTheme="majorBidi" w:cstheme="majorBidi"/>
              </w:rPr>
            </w:pPr>
          </w:p>
        </w:tc>
      </w:tr>
      <w:tr w:rsidR="00E62F90" w:rsidRPr="00AB5D89" w14:paraId="5C0C9574" w14:textId="77777777" w:rsidTr="00B542FC">
        <w:tc>
          <w:tcPr>
            <w:tcW w:w="2681" w:type="dxa"/>
          </w:tcPr>
          <w:p w14:paraId="0AE6D299" w14:textId="2F2A32F3" w:rsidR="00E62F90" w:rsidRPr="00AB5D89" w:rsidRDefault="00E62F90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blind obedience</w:t>
            </w:r>
          </w:p>
        </w:tc>
        <w:tc>
          <w:tcPr>
            <w:tcW w:w="2338" w:type="dxa"/>
          </w:tcPr>
          <w:p w14:paraId="5429F4DF" w14:textId="0B3CAD6E" w:rsidR="00E62F90" w:rsidRPr="00AB5D89" w:rsidRDefault="00E62F90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Congruent</w:t>
            </w:r>
          </w:p>
        </w:tc>
        <w:tc>
          <w:tcPr>
            <w:tcW w:w="2389" w:type="dxa"/>
          </w:tcPr>
          <w:p w14:paraId="68A3FF2D" w14:textId="31D613AD" w:rsidR="00E62F90" w:rsidRPr="00AB5D89" w:rsidRDefault="00E62F90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 xml:space="preserve">Opaque </w:t>
            </w:r>
          </w:p>
        </w:tc>
        <w:tc>
          <w:tcPr>
            <w:tcW w:w="2515" w:type="dxa"/>
          </w:tcPr>
          <w:p w14:paraId="38AECEED" w14:textId="77777777" w:rsidR="00077ED4" w:rsidRPr="00AB5D89" w:rsidRDefault="00077ED4" w:rsidP="00B542FC">
            <w:pPr>
              <w:rPr>
                <w:rFonts w:asciiTheme="majorBidi" w:hAnsiTheme="majorBidi" w:cstheme="majorBidi"/>
              </w:rPr>
            </w:pPr>
            <w:r w:rsidRPr="00077ED4">
              <w:rPr>
                <w:rFonts w:asciiTheme="majorBidi" w:hAnsiTheme="majorBidi" w:cstheme="majorBidi"/>
              </w:rPr>
              <w:t>wide obedience</w:t>
            </w:r>
          </w:p>
          <w:p w14:paraId="76815E53" w14:textId="77777777" w:rsidR="00E62F90" w:rsidRPr="00AB5D89" w:rsidRDefault="00E62F90" w:rsidP="00B542FC">
            <w:pPr>
              <w:rPr>
                <w:rFonts w:asciiTheme="majorBidi" w:hAnsiTheme="majorBidi" w:cstheme="majorBidi"/>
              </w:rPr>
            </w:pPr>
          </w:p>
        </w:tc>
      </w:tr>
      <w:tr w:rsidR="00E62F90" w:rsidRPr="00AB5D89" w14:paraId="421DAFBE" w14:textId="77777777" w:rsidTr="00B542FC">
        <w:tc>
          <w:tcPr>
            <w:tcW w:w="2681" w:type="dxa"/>
          </w:tcPr>
          <w:p w14:paraId="69CE745B" w14:textId="48A18C00" w:rsidR="00E62F90" w:rsidRPr="00AB5D89" w:rsidRDefault="00E62F90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high cost</w:t>
            </w:r>
          </w:p>
        </w:tc>
        <w:tc>
          <w:tcPr>
            <w:tcW w:w="2338" w:type="dxa"/>
          </w:tcPr>
          <w:p w14:paraId="3052B282" w14:textId="7CBDAEF5" w:rsidR="00E62F90" w:rsidRPr="00AB5D89" w:rsidRDefault="00E62F90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Congruent</w:t>
            </w:r>
          </w:p>
        </w:tc>
        <w:tc>
          <w:tcPr>
            <w:tcW w:w="2389" w:type="dxa"/>
          </w:tcPr>
          <w:p w14:paraId="6F96EAD5" w14:textId="13EDE86A" w:rsidR="00E62F90" w:rsidRPr="00AB5D89" w:rsidRDefault="00E62F90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 xml:space="preserve">Opaque </w:t>
            </w:r>
          </w:p>
        </w:tc>
        <w:tc>
          <w:tcPr>
            <w:tcW w:w="2515" w:type="dxa"/>
          </w:tcPr>
          <w:p w14:paraId="7ADC0CA4" w14:textId="77777777" w:rsidR="00077ED4" w:rsidRPr="00AB5D89" w:rsidRDefault="00077ED4" w:rsidP="00B542FC">
            <w:pPr>
              <w:rPr>
                <w:rFonts w:asciiTheme="majorBidi" w:hAnsiTheme="majorBidi" w:cstheme="majorBidi"/>
              </w:rPr>
            </w:pPr>
            <w:r w:rsidRPr="00077ED4">
              <w:rPr>
                <w:rFonts w:asciiTheme="majorBidi" w:hAnsiTheme="majorBidi" w:cstheme="majorBidi"/>
              </w:rPr>
              <w:t>fine cost</w:t>
            </w:r>
          </w:p>
          <w:p w14:paraId="0BBBE3C5" w14:textId="77777777" w:rsidR="00E62F90" w:rsidRPr="00AB5D89" w:rsidRDefault="00E62F90" w:rsidP="00B542FC">
            <w:pPr>
              <w:rPr>
                <w:rFonts w:asciiTheme="majorBidi" w:hAnsiTheme="majorBidi" w:cstheme="majorBidi"/>
              </w:rPr>
            </w:pPr>
          </w:p>
        </w:tc>
      </w:tr>
      <w:tr w:rsidR="00E62F90" w:rsidRPr="00AB5D89" w14:paraId="310105F3" w14:textId="77777777" w:rsidTr="00B542FC">
        <w:tc>
          <w:tcPr>
            <w:tcW w:w="2681" w:type="dxa"/>
          </w:tcPr>
          <w:p w14:paraId="07EBE830" w14:textId="1920B523" w:rsidR="00E62F90" w:rsidRPr="00AB5D89" w:rsidRDefault="00E62F90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put an end</w:t>
            </w:r>
          </w:p>
        </w:tc>
        <w:tc>
          <w:tcPr>
            <w:tcW w:w="2338" w:type="dxa"/>
          </w:tcPr>
          <w:p w14:paraId="00373CF4" w14:textId="28F9E447" w:rsidR="00E62F90" w:rsidRPr="00AB5D89" w:rsidRDefault="00E62F90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Congruent</w:t>
            </w:r>
          </w:p>
        </w:tc>
        <w:tc>
          <w:tcPr>
            <w:tcW w:w="2389" w:type="dxa"/>
          </w:tcPr>
          <w:p w14:paraId="622A0301" w14:textId="15B7535C" w:rsidR="00E62F90" w:rsidRPr="00AB5D89" w:rsidRDefault="00E62F90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 xml:space="preserve">Opaque </w:t>
            </w:r>
          </w:p>
        </w:tc>
        <w:tc>
          <w:tcPr>
            <w:tcW w:w="2515" w:type="dxa"/>
          </w:tcPr>
          <w:p w14:paraId="0E0D2FBB" w14:textId="77777777" w:rsidR="001B2153" w:rsidRPr="00AB5D89" w:rsidRDefault="001B2153" w:rsidP="00B542FC">
            <w:pPr>
              <w:rPr>
                <w:rFonts w:asciiTheme="majorBidi" w:hAnsiTheme="majorBidi" w:cstheme="majorBidi"/>
              </w:rPr>
            </w:pPr>
            <w:r w:rsidRPr="001B2153">
              <w:rPr>
                <w:rFonts w:asciiTheme="majorBidi" w:hAnsiTheme="majorBidi" w:cstheme="majorBidi"/>
              </w:rPr>
              <w:t>show an end</w:t>
            </w:r>
          </w:p>
          <w:p w14:paraId="00C21735" w14:textId="77777777" w:rsidR="00E62F90" w:rsidRPr="00AB5D89" w:rsidRDefault="00E62F90" w:rsidP="00B542FC">
            <w:pPr>
              <w:rPr>
                <w:rFonts w:asciiTheme="majorBidi" w:hAnsiTheme="majorBidi" w:cstheme="majorBidi"/>
              </w:rPr>
            </w:pPr>
          </w:p>
        </w:tc>
      </w:tr>
      <w:tr w:rsidR="00E62F90" w:rsidRPr="00AB5D89" w14:paraId="769B416B" w14:textId="77777777" w:rsidTr="00B542FC">
        <w:tc>
          <w:tcPr>
            <w:tcW w:w="2681" w:type="dxa"/>
          </w:tcPr>
          <w:p w14:paraId="0F4E0FE0" w14:textId="07721DDA" w:rsidR="00E62F90" w:rsidRPr="00AB5D89" w:rsidRDefault="00E62F90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golden opportunity</w:t>
            </w:r>
          </w:p>
        </w:tc>
        <w:tc>
          <w:tcPr>
            <w:tcW w:w="2338" w:type="dxa"/>
          </w:tcPr>
          <w:p w14:paraId="40C3C620" w14:textId="3505A28D" w:rsidR="00E62F90" w:rsidRPr="00AB5D89" w:rsidRDefault="00E62F90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Congruent</w:t>
            </w:r>
          </w:p>
        </w:tc>
        <w:tc>
          <w:tcPr>
            <w:tcW w:w="2389" w:type="dxa"/>
          </w:tcPr>
          <w:p w14:paraId="31948F3B" w14:textId="3439C28E" w:rsidR="00E62F90" w:rsidRPr="00AB5D89" w:rsidRDefault="00E62F90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 xml:space="preserve">Opaque </w:t>
            </w:r>
          </w:p>
        </w:tc>
        <w:tc>
          <w:tcPr>
            <w:tcW w:w="2515" w:type="dxa"/>
          </w:tcPr>
          <w:p w14:paraId="726A1033" w14:textId="77777777" w:rsidR="001B2153" w:rsidRPr="00AB5D89" w:rsidRDefault="001B2153" w:rsidP="00B542FC">
            <w:pPr>
              <w:rPr>
                <w:rFonts w:asciiTheme="majorBidi" w:hAnsiTheme="majorBidi" w:cstheme="majorBidi"/>
              </w:rPr>
            </w:pPr>
            <w:r w:rsidRPr="001B2153">
              <w:rPr>
                <w:rFonts w:asciiTheme="majorBidi" w:hAnsiTheme="majorBidi" w:cstheme="majorBidi"/>
              </w:rPr>
              <w:t>original opportunity</w:t>
            </w:r>
          </w:p>
          <w:p w14:paraId="2B47A540" w14:textId="77777777" w:rsidR="00E62F90" w:rsidRPr="00AB5D89" w:rsidRDefault="00E62F90" w:rsidP="00B542FC">
            <w:pPr>
              <w:rPr>
                <w:rFonts w:asciiTheme="majorBidi" w:hAnsiTheme="majorBidi" w:cstheme="majorBidi"/>
              </w:rPr>
            </w:pPr>
          </w:p>
        </w:tc>
      </w:tr>
      <w:tr w:rsidR="00E62F90" w:rsidRPr="00AB5D89" w14:paraId="7137B3ED" w14:textId="02A83372" w:rsidTr="00B542FC">
        <w:tc>
          <w:tcPr>
            <w:tcW w:w="2681" w:type="dxa"/>
          </w:tcPr>
          <w:p w14:paraId="304C10CF" w14:textId="749420C1" w:rsidR="00E62F90" w:rsidRPr="00AB5D89" w:rsidRDefault="00E62F90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black market</w:t>
            </w:r>
          </w:p>
        </w:tc>
        <w:tc>
          <w:tcPr>
            <w:tcW w:w="2338" w:type="dxa"/>
          </w:tcPr>
          <w:p w14:paraId="712D921D" w14:textId="26E9986E" w:rsidR="00E62F90" w:rsidRPr="00AB5D89" w:rsidRDefault="00E62F90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Congruent</w:t>
            </w:r>
          </w:p>
        </w:tc>
        <w:tc>
          <w:tcPr>
            <w:tcW w:w="2389" w:type="dxa"/>
          </w:tcPr>
          <w:p w14:paraId="7C4B5639" w14:textId="6A897B71" w:rsidR="00E62F90" w:rsidRPr="00AB5D89" w:rsidRDefault="00E62F90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 xml:space="preserve">Opaque </w:t>
            </w:r>
          </w:p>
        </w:tc>
        <w:tc>
          <w:tcPr>
            <w:tcW w:w="2515" w:type="dxa"/>
          </w:tcPr>
          <w:p w14:paraId="28272AB1" w14:textId="77777777" w:rsidR="007F335F" w:rsidRPr="00AB5D89" w:rsidRDefault="007F335F" w:rsidP="00B542FC">
            <w:pPr>
              <w:rPr>
                <w:rFonts w:asciiTheme="majorBidi" w:hAnsiTheme="majorBidi" w:cstheme="majorBidi"/>
              </w:rPr>
            </w:pPr>
            <w:r w:rsidRPr="007F335F">
              <w:rPr>
                <w:rFonts w:asciiTheme="majorBidi" w:hAnsiTheme="majorBidi" w:cstheme="majorBidi"/>
              </w:rPr>
              <w:t>criminal market</w:t>
            </w:r>
          </w:p>
          <w:p w14:paraId="09CA5A75" w14:textId="77777777" w:rsidR="00E62F90" w:rsidRPr="00AB5D89" w:rsidRDefault="00E62F90" w:rsidP="00B542FC">
            <w:pPr>
              <w:rPr>
                <w:rFonts w:asciiTheme="majorBidi" w:hAnsiTheme="majorBidi" w:cstheme="majorBidi"/>
              </w:rPr>
            </w:pPr>
          </w:p>
        </w:tc>
      </w:tr>
      <w:tr w:rsidR="006059DA" w:rsidRPr="00AB5D89" w14:paraId="705EB1D5" w14:textId="77777777" w:rsidTr="00B542FC">
        <w:tc>
          <w:tcPr>
            <w:tcW w:w="2681" w:type="dxa"/>
          </w:tcPr>
          <w:p w14:paraId="3F272E29" w14:textId="10AE303C" w:rsidR="006059DA" w:rsidRPr="00AB5D89" w:rsidRDefault="006059DA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short notice</w:t>
            </w:r>
          </w:p>
        </w:tc>
        <w:tc>
          <w:tcPr>
            <w:tcW w:w="2338" w:type="dxa"/>
          </w:tcPr>
          <w:p w14:paraId="5D22AE4A" w14:textId="52A3096E" w:rsidR="006059DA" w:rsidRPr="00AB5D89" w:rsidRDefault="006059DA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Incongruent</w:t>
            </w:r>
          </w:p>
        </w:tc>
        <w:tc>
          <w:tcPr>
            <w:tcW w:w="2389" w:type="dxa"/>
          </w:tcPr>
          <w:p w14:paraId="16852D18" w14:textId="729471B3" w:rsidR="006059DA" w:rsidRPr="00AB5D89" w:rsidRDefault="00C6707F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Transparent</w:t>
            </w:r>
          </w:p>
        </w:tc>
        <w:tc>
          <w:tcPr>
            <w:tcW w:w="2515" w:type="dxa"/>
          </w:tcPr>
          <w:p w14:paraId="40750776" w14:textId="77777777" w:rsidR="004F355C" w:rsidRPr="00AB5D89" w:rsidRDefault="004F355C" w:rsidP="00B542FC">
            <w:pPr>
              <w:rPr>
                <w:rFonts w:asciiTheme="majorBidi" w:hAnsiTheme="majorBidi" w:cstheme="majorBidi"/>
              </w:rPr>
            </w:pPr>
            <w:r w:rsidRPr="004F355C">
              <w:rPr>
                <w:rFonts w:asciiTheme="majorBidi" w:hAnsiTheme="majorBidi" w:cstheme="majorBidi"/>
              </w:rPr>
              <w:t>terrible notice</w:t>
            </w:r>
          </w:p>
          <w:p w14:paraId="0E1FADE4" w14:textId="77777777" w:rsidR="006059DA" w:rsidRPr="00AB5D89" w:rsidRDefault="006059DA" w:rsidP="00B542FC">
            <w:pPr>
              <w:rPr>
                <w:rFonts w:asciiTheme="majorBidi" w:hAnsiTheme="majorBidi" w:cstheme="majorBidi"/>
              </w:rPr>
            </w:pPr>
          </w:p>
        </w:tc>
      </w:tr>
      <w:tr w:rsidR="00C6707F" w:rsidRPr="00AB5D89" w14:paraId="25169624" w14:textId="77777777" w:rsidTr="00B542FC">
        <w:tc>
          <w:tcPr>
            <w:tcW w:w="2681" w:type="dxa"/>
          </w:tcPr>
          <w:p w14:paraId="7BD92672" w14:textId="057D29F8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pay a visit</w:t>
            </w:r>
          </w:p>
        </w:tc>
        <w:tc>
          <w:tcPr>
            <w:tcW w:w="2338" w:type="dxa"/>
          </w:tcPr>
          <w:p w14:paraId="54A4DD2C" w14:textId="4A1AADFA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Incongruent</w:t>
            </w:r>
          </w:p>
        </w:tc>
        <w:tc>
          <w:tcPr>
            <w:tcW w:w="2389" w:type="dxa"/>
          </w:tcPr>
          <w:p w14:paraId="53C5C144" w14:textId="77B1B987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 xml:space="preserve">Opaque </w:t>
            </w:r>
          </w:p>
        </w:tc>
        <w:tc>
          <w:tcPr>
            <w:tcW w:w="2515" w:type="dxa"/>
          </w:tcPr>
          <w:p w14:paraId="2FAC71A6" w14:textId="77777777" w:rsidR="00E91DBA" w:rsidRPr="00AB5D89" w:rsidRDefault="00E91DBA" w:rsidP="00B542FC">
            <w:pPr>
              <w:rPr>
                <w:rFonts w:asciiTheme="majorBidi" w:hAnsiTheme="majorBidi" w:cstheme="majorBidi"/>
              </w:rPr>
            </w:pPr>
            <w:r w:rsidRPr="00E91DBA">
              <w:rPr>
                <w:rFonts w:asciiTheme="majorBidi" w:hAnsiTheme="majorBidi" w:cstheme="majorBidi"/>
              </w:rPr>
              <w:t>offer a visit</w:t>
            </w:r>
          </w:p>
          <w:p w14:paraId="64943733" w14:textId="77777777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</w:p>
        </w:tc>
      </w:tr>
      <w:tr w:rsidR="00C6707F" w:rsidRPr="00AB5D89" w14:paraId="17DA1EFF" w14:textId="77777777" w:rsidTr="00B542FC">
        <w:tc>
          <w:tcPr>
            <w:tcW w:w="2681" w:type="dxa"/>
          </w:tcPr>
          <w:p w14:paraId="6E8AAB28" w14:textId="2DBFBD1A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plastic surgery</w:t>
            </w:r>
          </w:p>
        </w:tc>
        <w:tc>
          <w:tcPr>
            <w:tcW w:w="2338" w:type="dxa"/>
          </w:tcPr>
          <w:p w14:paraId="58D513B1" w14:textId="65E441FD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Incongruent</w:t>
            </w:r>
          </w:p>
        </w:tc>
        <w:tc>
          <w:tcPr>
            <w:tcW w:w="2389" w:type="dxa"/>
          </w:tcPr>
          <w:p w14:paraId="01615861" w14:textId="78275831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 xml:space="preserve">Opaque </w:t>
            </w:r>
          </w:p>
        </w:tc>
        <w:tc>
          <w:tcPr>
            <w:tcW w:w="2515" w:type="dxa"/>
          </w:tcPr>
          <w:p w14:paraId="0779CA7A" w14:textId="77777777" w:rsidR="00204A50" w:rsidRPr="00AB5D89" w:rsidRDefault="00204A50" w:rsidP="00B542FC">
            <w:pPr>
              <w:rPr>
                <w:rFonts w:asciiTheme="majorBidi" w:hAnsiTheme="majorBidi" w:cstheme="majorBidi"/>
              </w:rPr>
            </w:pPr>
            <w:r w:rsidRPr="00204A50">
              <w:rPr>
                <w:rFonts w:asciiTheme="majorBidi" w:hAnsiTheme="majorBidi" w:cstheme="majorBidi"/>
              </w:rPr>
              <w:t>artificial surgery</w:t>
            </w:r>
          </w:p>
          <w:p w14:paraId="0E882402" w14:textId="77777777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</w:p>
        </w:tc>
      </w:tr>
      <w:tr w:rsidR="00C6707F" w:rsidRPr="00AB5D89" w14:paraId="3B659EDA" w14:textId="77777777" w:rsidTr="00B542FC">
        <w:tc>
          <w:tcPr>
            <w:tcW w:w="2681" w:type="dxa"/>
          </w:tcPr>
          <w:p w14:paraId="25E3D971" w14:textId="2FC65627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poor performance</w:t>
            </w:r>
          </w:p>
        </w:tc>
        <w:tc>
          <w:tcPr>
            <w:tcW w:w="2338" w:type="dxa"/>
          </w:tcPr>
          <w:p w14:paraId="31199A1B" w14:textId="0DB6FE43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Incongruent</w:t>
            </w:r>
          </w:p>
        </w:tc>
        <w:tc>
          <w:tcPr>
            <w:tcW w:w="2389" w:type="dxa"/>
          </w:tcPr>
          <w:p w14:paraId="3E39DC08" w14:textId="186F3C3A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 xml:space="preserve">Opaque </w:t>
            </w:r>
          </w:p>
        </w:tc>
        <w:tc>
          <w:tcPr>
            <w:tcW w:w="2515" w:type="dxa"/>
          </w:tcPr>
          <w:p w14:paraId="6A5D27F5" w14:textId="77777777" w:rsidR="006F6111" w:rsidRPr="00AB5D89" w:rsidRDefault="006F6111" w:rsidP="00B542FC">
            <w:pPr>
              <w:rPr>
                <w:rFonts w:asciiTheme="majorBidi" w:hAnsiTheme="majorBidi" w:cstheme="majorBidi"/>
              </w:rPr>
            </w:pPr>
            <w:r w:rsidRPr="006F6111">
              <w:rPr>
                <w:rFonts w:asciiTheme="majorBidi" w:hAnsiTheme="majorBidi" w:cstheme="majorBidi"/>
              </w:rPr>
              <w:t>wrong performance</w:t>
            </w:r>
          </w:p>
          <w:p w14:paraId="4CBAF569" w14:textId="77777777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</w:p>
        </w:tc>
      </w:tr>
      <w:tr w:rsidR="00C6707F" w:rsidRPr="00AB5D89" w14:paraId="42833D7A" w14:textId="77777777" w:rsidTr="00B542FC">
        <w:tc>
          <w:tcPr>
            <w:tcW w:w="2681" w:type="dxa"/>
          </w:tcPr>
          <w:p w14:paraId="448BE5A4" w14:textId="66E3E97C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soft drinks</w:t>
            </w:r>
          </w:p>
        </w:tc>
        <w:tc>
          <w:tcPr>
            <w:tcW w:w="2338" w:type="dxa"/>
          </w:tcPr>
          <w:p w14:paraId="45F59341" w14:textId="359BA47A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Incongruent</w:t>
            </w:r>
          </w:p>
        </w:tc>
        <w:tc>
          <w:tcPr>
            <w:tcW w:w="2389" w:type="dxa"/>
          </w:tcPr>
          <w:p w14:paraId="791EF3CF" w14:textId="7E662A40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 xml:space="preserve">Opaque </w:t>
            </w:r>
          </w:p>
        </w:tc>
        <w:tc>
          <w:tcPr>
            <w:tcW w:w="2515" w:type="dxa"/>
          </w:tcPr>
          <w:p w14:paraId="497A656D" w14:textId="77777777" w:rsidR="00763D35" w:rsidRPr="00AB5D89" w:rsidRDefault="00763D35" w:rsidP="00B542FC">
            <w:pPr>
              <w:rPr>
                <w:rFonts w:asciiTheme="majorBidi" w:hAnsiTheme="majorBidi" w:cstheme="majorBidi"/>
              </w:rPr>
            </w:pPr>
            <w:r w:rsidRPr="00763D35">
              <w:rPr>
                <w:rFonts w:asciiTheme="majorBidi" w:hAnsiTheme="majorBidi" w:cstheme="majorBidi"/>
              </w:rPr>
              <w:t>easy drinks</w:t>
            </w:r>
          </w:p>
          <w:p w14:paraId="337C4C2E" w14:textId="77777777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</w:p>
        </w:tc>
      </w:tr>
      <w:tr w:rsidR="00C6707F" w:rsidRPr="00AB5D89" w14:paraId="054EEDD9" w14:textId="77777777" w:rsidTr="00B542FC">
        <w:tc>
          <w:tcPr>
            <w:tcW w:w="2681" w:type="dxa"/>
          </w:tcPr>
          <w:p w14:paraId="3FDA5713" w14:textId="508139A6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throw a party</w:t>
            </w:r>
          </w:p>
        </w:tc>
        <w:tc>
          <w:tcPr>
            <w:tcW w:w="2338" w:type="dxa"/>
          </w:tcPr>
          <w:p w14:paraId="364B4101" w14:textId="6C7D19AE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Incongruent</w:t>
            </w:r>
          </w:p>
        </w:tc>
        <w:tc>
          <w:tcPr>
            <w:tcW w:w="2389" w:type="dxa"/>
          </w:tcPr>
          <w:p w14:paraId="000999AF" w14:textId="306FC765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 xml:space="preserve">Opaque </w:t>
            </w:r>
          </w:p>
        </w:tc>
        <w:tc>
          <w:tcPr>
            <w:tcW w:w="2515" w:type="dxa"/>
          </w:tcPr>
          <w:p w14:paraId="4A0600ED" w14:textId="77777777" w:rsidR="00F35A3F" w:rsidRPr="00AB5D89" w:rsidRDefault="00F35A3F" w:rsidP="00B542FC">
            <w:pPr>
              <w:rPr>
                <w:rFonts w:asciiTheme="majorBidi" w:hAnsiTheme="majorBidi" w:cstheme="majorBidi"/>
              </w:rPr>
            </w:pPr>
            <w:r w:rsidRPr="00F35A3F">
              <w:rPr>
                <w:rFonts w:asciiTheme="majorBidi" w:hAnsiTheme="majorBidi" w:cstheme="majorBidi"/>
              </w:rPr>
              <w:t>receive a party</w:t>
            </w:r>
          </w:p>
          <w:p w14:paraId="0B598BA5" w14:textId="77777777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</w:p>
        </w:tc>
      </w:tr>
      <w:tr w:rsidR="00C6707F" w:rsidRPr="00AB5D89" w14:paraId="54CEF7AF" w14:textId="77777777" w:rsidTr="00B542FC">
        <w:tc>
          <w:tcPr>
            <w:tcW w:w="2681" w:type="dxa"/>
          </w:tcPr>
          <w:p w14:paraId="400741BE" w14:textId="088D7BF6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hit the road</w:t>
            </w:r>
          </w:p>
        </w:tc>
        <w:tc>
          <w:tcPr>
            <w:tcW w:w="2338" w:type="dxa"/>
          </w:tcPr>
          <w:p w14:paraId="7171E83C" w14:textId="74C2E85B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Incongruent</w:t>
            </w:r>
          </w:p>
        </w:tc>
        <w:tc>
          <w:tcPr>
            <w:tcW w:w="2389" w:type="dxa"/>
          </w:tcPr>
          <w:p w14:paraId="39E74819" w14:textId="4B414821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 xml:space="preserve">Opaque </w:t>
            </w:r>
          </w:p>
        </w:tc>
        <w:tc>
          <w:tcPr>
            <w:tcW w:w="2515" w:type="dxa"/>
          </w:tcPr>
          <w:p w14:paraId="2AF0789E" w14:textId="77777777" w:rsidR="009F7ECF" w:rsidRPr="00AB5D89" w:rsidRDefault="009F7ECF" w:rsidP="00B542FC">
            <w:pPr>
              <w:rPr>
                <w:rFonts w:asciiTheme="majorBidi" w:hAnsiTheme="majorBidi" w:cstheme="majorBidi"/>
              </w:rPr>
            </w:pPr>
            <w:r w:rsidRPr="009F7ECF">
              <w:rPr>
                <w:rFonts w:asciiTheme="majorBidi" w:hAnsiTheme="majorBidi" w:cstheme="majorBidi"/>
              </w:rPr>
              <w:t>quit the road</w:t>
            </w:r>
          </w:p>
          <w:p w14:paraId="78C5BC1F" w14:textId="77777777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</w:p>
        </w:tc>
      </w:tr>
      <w:tr w:rsidR="00C6707F" w:rsidRPr="00AB5D89" w14:paraId="36932404" w14:textId="77777777" w:rsidTr="00B542FC">
        <w:tc>
          <w:tcPr>
            <w:tcW w:w="2681" w:type="dxa"/>
          </w:tcPr>
          <w:p w14:paraId="2300C952" w14:textId="36D93A00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break the law</w:t>
            </w:r>
          </w:p>
        </w:tc>
        <w:tc>
          <w:tcPr>
            <w:tcW w:w="2338" w:type="dxa"/>
          </w:tcPr>
          <w:p w14:paraId="703812F9" w14:textId="0E7D86BF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Incongruent</w:t>
            </w:r>
          </w:p>
        </w:tc>
        <w:tc>
          <w:tcPr>
            <w:tcW w:w="2389" w:type="dxa"/>
          </w:tcPr>
          <w:p w14:paraId="323CBF89" w14:textId="02BB5A01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 xml:space="preserve">Opaque </w:t>
            </w:r>
          </w:p>
        </w:tc>
        <w:tc>
          <w:tcPr>
            <w:tcW w:w="2515" w:type="dxa"/>
          </w:tcPr>
          <w:p w14:paraId="3971F396" w14:textId="77777777" w:rsidR="009F7ECF" w:rsidRPr="00AB5D89" w:rsidRDefault="009F7ECF" w:rsidP="00B542FC">
            <w:pPr>
              <w:rPr>
                <w:rFonts w:asciiTheme="majorBidi" w:hAnsiTheme="majorBidi" w:cstheme="majorBidi"/>
              </w:rPr>
            </w:pPr>
            <w:r w:rsidRPr="009F7ECF">
              <w:rPr>
                <w:rFonts w:asciiTheme="majorBidi" w:hAnsiTheme="majorBidi" w:cstheme="majorBidi"/>
              </w:rPr>
              <w:t>skip the law</w:t>
            </w:r>
          </w:p>
          <w:p w14:paraId="5F8CC5F5" w14:textId="77777777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</w:p>
        </w:tc>
      </w:tr>
      <w:tr w:rsidR="00C6707F" w:rsidRPr="00AB5D89" w14:paraId="7CD27E42" w14:textId="77777777" w:rsidTr="00B542FC">
        <w:tc>
          <w:tcPr>
            <w:tcW w:w="2681" w:type="dxa"/>
          </w:tcPr>
          <w:p w14:paraId="45D98964" w14:textId="4692DD3A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draw a conclusion</w:t>
            </w:r>
          </w:p>
        </w:tc>
        <w:tc>
          <w:tcPr>
            <w:tcW w:w="2338" w:type="dxa"/>
          </w:tcPr>
          <w:p w14:paraId="4578964C" w14:textId="25094B3B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Incongruent</w:t>
            </w:r>
          </w:p>
        </w:tc>
        <w:tc>
          <w:tcPr>
            <w:tcW w:w="2389" w:type="dxa"/>
          </w:tcPr>
          <w:p w14:paraId="3E2ABAB3" w14:textId="68787A9A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 xml:space="preserve">Opaque </w:t>
            </w:r>
          </w:p>
        </w:tc>
        <w:tc>
          <w:tcPr>
            <w:tcW w:w="2515" w:type="dxa"/>
          </w:tcPr>
          <w:p w14:paraId="56112886" w14:textId="77777777" w:rsidR="00856991" w:rsidRPr="00AB5D89" w:rsidRDefault="00856991" w:rsidP="00B542FC">
            <w:pPr>
              <w:rPr>
                <w:rFonts w:asciiTheme="majorBidi" w:hAnsiTheme="majorBidi" w:cstheme="majorBidi"/>
              </w:rPr>
            </w:pPr>
            <w:r w:rsidRPr="00856991">
              <w:rPr>
                <w:rFonts w:asciiTheme="majorBidi" w:hAnsiTheme="majorBidi" w:cstheme="majorBidi"/>
              </w:rPr>
              <w:t>hold a conclusion</w:t>
            </w:r>
          </w:p>
          <w:p w14:paraId="08493DBF" w14:textId="77777777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</w:p>
        </w:tc>
      </w:tr>
      <w:tr w:rsidR="00C6707F" w:rsidRPr="00AB5D89" w14:paraId="5FC5EA03" w14:textId="77777777" w:rsidTr="00B542FC">
        <w:tc>
          <w:tcPr>
            <w:tcW w:w="2681" w:type="dxa"/>
          </w:tcPr>
          <w:p w14:paraId="32429AD2" w14:textId="0B3DE200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carry the burden</w:t>
            </w:r>
          </w:p>
        </w:tc>
        <w:tc>
          <w:tcPr>
            <w:tcW w:w="2338" w:type="dxa"/>
          </w:tcPr>
          <w:p w14:paraId="403A330B" w14:textId="0CECED02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Incongruent</w:t>
            </w:r>
          </w:p>
        </w:tc>
        <w:tc>
          <w:tcPr>
            <w:tcW w:w="2389" w:type="dxa"/>
          </w:tcPr>
          <w:p w14:paraId="13C51526" w14:textId="71046686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 xml:space="preserve">Opaque </w:t>
            </w:r>
          </w:p>
        </w:tc>
        <w:tc>
          <w:tcPr>
            <w:tcW w:w="2515" w:type="dxa"/>
          </w:tcPr>
          <w:p w14:paraId="4242E182" w14:textId="77777777" w:rsidR="00240031" w:rsidRPr="00AB5D89" w:rsidRDefault="00240031" w:rsidP="00B542FC">
            <w:pPr>
              <w:rPr>
                <w:rFonts w:asciiTheme="majorBidi" w:hAnsiTheme="majorBidi" w:cstheme="majorBidi"/>
              </w:rPr>
            </w:pPr>
            <w:r w:rsidRPr="00240031">
              <w:rPr>
                <w:rFonts w:asciiTheme="majorBidi" w:hAnsiTheme="majorBidi" w:cstheme="majorBidi"/>
              </w:rPr>
              <w:t>move the burden</w:t>
            </w:r>
          </w:p>
          <w:p w14:paraId="0AC918B7" w14:textId="77777777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</w:p>
        </w:tc>
      </w:tr>
      <w:tr w:rsidR="00C6707F" w:rsidRPr="00AB5D89" w14:paraId="77E7CB45" w14:textId="77777777" w:rsidTr="00B542FC">
        <w:tc>
          <w:tcPr>
            <w:tcW w:w="2681" w:type="dxa"/>
          </w:tcPr>
          <w:p w14:paraId="46AF6482" w14:textId="6013CB00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heavy traffic</w:t>
            </w:r>
          </w:p>
        </w:tc>
        <w:tc>
          <w:tcPr>
            <w:tcW w:w="2338" w:type="dxa"/>
          </w:tcPr>
          <w:p w14:paraId="51AFACE3" w14:textId="407C352F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Incongruent</w:t>
            </w:r>
          </w:p>
        </w:tc>
        <w:tc>
          <w:tcPr>
            <w:tcW w:w="2389" w:type="dxa"/>
          </w:tcPr>
          <w:p w14:paraId="5B885C40" w14:textId="50DE07D5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 xml:space="preserve">Opaque </w:t>
            </w:r>
          </w:p>
        </w:tc>
        <w:tc>
          <w:tcPr>
            <w:tcW w:w="2515" w:type="dxa"/>
          </w:tcPr>
          <w:p w14:paraId="5536C775" w14:textId="77777777" w:rsidR="00336846" w:rsidRPr="00AB5D89" w:rsidRDefault="00336846" w:rsidP="00B542FC">
            <w:pPr>
              <w:rPr>
                <w:rFonts w:asciiTheme="majorBidi" w:hAnsiTheme="majorBidi" w:cstheme="majorBidi"/>
              </w:rPr>
            </w:pPr>
            <w:r w:rsidRPr="00336846">
              <w:rPr>
                <w:rFonts w:asciiTheme="majorBidi" w:hAnsiTheme="majorBidi" w:cstheme="majorBidi"/>
              </w:rPr>
              <w:t>difficult traffic</w:t>
            </w:r>
          </w:p>
          <w:p w14:paraId="1947F0A6" w14:textId="77777777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</w:p>
        </w:tc>
      </w:tr>
      <w:tr w:rsidR="00C6707F" w:rsidRPr="00AB5D89" w14:paraId="3B2DD836" w14:textId="77777777" w:rsidTr="00B542FC">
        <w:tc>
          <w:tcPr>
            <w:tcW w:w="2681" w:type="dxa"/>
          </w:tcPr>
          <w:p w14:paraId="126E1466" w14:textId="725FB742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  <w:color w:val="000000"/>
              </w:rPr>
              <w:t>honest mistake</w:t>
            </w:r>
            <w:bookmarkStart w:id="0" w:name="_GoBack"/>
            <w:bookmarkEnd w:id="0"/>
          </w:p>
        </w:tc>
        <w:tc>
          <w:tcPr>
            <w:tcW w:w="2338" w:type="dxa"/>
          </w:tcPr>
          <w:p w14:paraId="24114A20" w14:textId="44E853AE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>Incongruent</w:t>
            </w:r>
          </w:p>
        </w:tc>
        <w:tc>
          <w:tcPr>
            <w:tcW w:w="2389" w:type="dxa"/>
          </w:tcPr>
          <w:p w14:paraId="46556286" w14:textId="70DF589B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  <w:r w:rsidRPr="00AB5D89">
              <w:rPr>
                <w:rFonts w:asciiTheme="majorBidi" w:hAnsiTheme="majorBidi" w:cstheme="majorBidi"/>
              </w:rPr>
              <w:t xml:space="preserve">Opaque </w:t>
            </w:r>
          </w:p>
        </w:tc>
        <w:tc>
          <w:tcPr>
            <w:tcW w:w="2515" w:type="dxa"/>
          </w:tcPr>
          <w:p w14:paraId="5AA8AFC8" w14:textId="77777777" w:rsidR="00336846" w:rsidRPr="00AB5D89" w:rsidRDefault="00336846" w:rsidP="00B542FC">
            <w:pPr>
              <w:rPr>
                <w:rFonts w:asciiTheme="majorBidi" w:hAnsiTheme="majorBidi" w:cstheme="majorBidi"/>
              </w:rPr>
            </w:pPr>
            <w:r w:rsidRPr="00336846">
              <w:rPr>
                <w:rFonts w:asciiTheme="majorBidi" w:hAnsiTheme="majorBidi" w:cstheme="majorBidi"/>
              </w:rPr>
              <w:t>regular mistake</w:t>
            </w:r>
          </w:p>
          <w:p w14:paraId="54B191A9" w14:textId="77777777" w:rsidR="00C6707F" w:rsidRPr="00AB5D89" w:rsidRDefault="00C6707F" w:rsidP="00B542FC">
            <w:pPr>
              <w:rPr>
                <w:rFonts w:asciiTheme="majorBidi" w:hAnsiTheme="majorBidi" w:cstheme="majorBidi"/>
              </w:rPr>
            </w:pPr>
          </w:p>
        </w:tc>
      </w:tr>
    </w:tbl>
    <w:p w14:paraId="7EB0CB84" w14:textId="77777777" w:rsidR="00497A75" w:rsidRPr="00AB5D89" w:rsidRDefault="00497A75" w:rsidP="003202E3">
      <w:pPr>
        <w:jc w:val="mediumKashida"/>
        <w:rPr>
          <w:rFonts w:asciiTheme="majorBidi" w:hAnsiTheme="majorBidi" w:cstheme="majorBidi"/>
        </w:rPr>
      </w:pPr>
    </w:p>
    <w:sectPr w:rsidR="00497A75" w:rsidRPr="00AB5D89" w:rsidSect="00BF6E04">
      <w:pgSz w:w="11906" w:h="16838"/>
      <w:pgMar w:top="144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619"/>
    <w:rsid w:val="00030C76"/>
    <w:rsid w:val="00077796"/>
    <w:rsid w:val="00077ED4"/>
    <w:rsid w:val="000C459C"/>
    <w:rsid w:val="000C4BD2"/>
    <w:rsid w:val="00143E1D"/>
    <w:rsid w:val="00151BFC"/>
    <w:rsid w:val="001B2153"/>
    <w:rsid w:val="001E3575"/>
    <w:rsid w:val="001E3A5F"/>
    <w:rsid w:val="00204A50"/>
    <w:rsid w:val="00240031"/>
    <w:rsid w:val="002453CA"/>
    <w:rsid w:val="00255F67"/>
    <w:rsid w:val="003202E3"/>
    <w:rsid w:val="00336846"/>
    <w:rsid w:val="00360943"/>
    <w:rsid w:val="00377744"/>
    <w:rsid w:val="003C52BC"/>
    <w:rsid w:val="00452652"/>
    <w:rsid w:val="00496454"/>
    <w:rsid w:val="00497A75"/>
    <w:rsid w:val="004C756B"/>
    <w:rsid w:val="004F355C"/>
    <w:rsid w:val="00542323"/>
    <w:rsid w:val="005C0F00"/>
    <w:rsid w:val="005D21C0"/>
    <w:rsid w:val="006059DA"/>
    <w:rsid w:val="00667B88"/>
    <w:rsid w:val="00687DD4"/>
    <w:rsid w:val="006B18DF"/>
    <w:rsid w:val="006F6111"/>
    <w:rsid w:val="007343E8"/>
    <w:rsid w:val="007602E7"/>
    <w:rsid w:val="00763D35"/>
    <w:rsid w:val="007F335F"/>
    <w:rsid w:val="00856991"/>
    <w:rsid w:val="009074A7"/>
    <w:rsid w:val="00915111"/>
    <w:rsid w:val="00926AFB"/>
    <w:rsid w:val="00946D76"/>
    <w:rsid w:val="009569FA"/>
    <w:rsid w:val="009E17D3"/>
    <w:rsid w:val="009E6619"/>
    <w:rsid w:val="009F7ECF"/>
    <w:rsid w:val="00A32FFC"/>
    <w:rsid w:val="00A55F1C"/>
    <w:rsid w:val="00A63E2E"/>
    <w:rsid w:val="00AB5D89"/>
    <w:rsid w:val="00B145BA"/>
    <w:rsid w:val="00B542FC"/>
    <w:rsid w:val="00BF1AA4"/>
    <w:rsid w:val="00BF6E04"/>
    <w:rsid w:val="00C6707F"/>
    <w:rsid w:val="00CB7AD0"/>
    <w:rsid w:val="00CE0FBB"/>
    <w:rsid w:val="00CE4470"/>
    <w:rsid w:val="00D243BF"/>
    <w:rsid w:val="00D552F8"/>
    <w:rsid w:val="00D62BE6"/>
    <w:rsid w:val="00D902A4"/>
    <w:rsid w:val="00DC1FEC"/>
    <w:rsid w:val="00DE34AF"/>
    <w:rsid w:val="00E52779"/>
    <w:rsid w:val="00E54ACC"/>
    <w:rsid w:val="00E62F90"/>
    <w:rsid w:val="00E91DBA"/>
    <w:rsid w:val="00EA45CD"/>
    <w:rsid w:val="00EF3B22"/>
    <w:rsid w:val="00F302ED"/>
    <w:rsid w:val="00F35A3F"/>
    <w:rsid w:val="00FC2F19"/>
    <w:rsid w:val="00FE4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4A8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1C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69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1C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69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4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2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8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8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2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3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4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8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4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2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9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9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2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386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عبدالعزيز براهيم براهيم التميمي</dc:creator>
  <cp:keywords/>
  <dc:description/>
  <cp:lastModifiedBy>Journal</cp:lastModifiedBy>
  <cp:revision>63</cp:revision>
  <dcterms:created xsi:type="dcterms:W3CDTF">2023-09-20T02:25:00Z</dcterms:created>
  <dcterms:modified xsi:type="dcterms:W3CDTF">2024-08-27T03:01:00Z</dcterms:modified>
</cp:coreProperties>
</file>